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E64E2" w14:textId="3BE9A4F7" w:rsidR="00394775" w:rsidRPr="00787D1C" w:rsidRDefault="00DD0054" w:rsidP="00DD0054">
      <w:pPr>
        <w:pStyle w:val="TableTitle"/>
        <w:rPr>
          <w:sz w:val="24"/>
          <w:szCs w:val="24"/>
        </w:rPr>
      </w:pPr>
      <w:r w:rsidRPr="00787D1C">
        <w:rPr>
          <w:sz w:val="24"/>
          <w:szCs w:val="24"/>
        </w:rPr>
        <w:t xml:space="preserve">SUPPLEMENTARY </w:t>
      </w:r>
    </w:p>
    <w:p w14:paraId="407345A3" w14:textId="77777777" w:rsidR="00906DE7" w:rsidRPr="00906DE7" w:rsidRDefault="00906DE7" w:rsidP="00906DE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06DE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Figure S1. </w:t>
      </w:r>
      <w:r w:rsidRPr="00906DE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rude Distribution of 90-Day Modified Rankin Scale (</w:t>
      </w:r>
      <w:proofErr w:type="spellStart"/>
      <w:r w:rsidRPr="00906DE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RS</w:t>
      </w:r>
      <w:proofErr w:type="spellEnd"/>
      <w:r w:rsidRPr="00906DE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 Scores in DUSK Cohort</w:t>
      </w:r>
    </w:p>
    <w:p w14:paraId="21435236" w14:textId="17E4CF09" w:rsidR="00906DE7" w:rsidRPr="00906DE7" w:rsidRDefault="00906DE7" w:rsidP="00906DE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06DE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Figure S2. </w:t>
      </w:r>
      <w:r w:rsidRPr="00906DE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del Feature Coefficients. </w:t>
      </w:r>
    </w:p>
    <w:p w14:paraId="2EB5ACD9" w14:textId="77777777" w:rsidR="00906DE7" w:rsidRPr="00906DE7" w:rsidRDefault="00906DE7" w:rsidP="00906DE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06DE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S1. </w:t>
      </w:r>
      <w:r w:rsidRPr="00906DE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del Performance Comparison (5000-fold Cross-validation)</w:t>
      </w:r>
    </w:p>
    <w:p w14:paraId="0AB4C266" w14:textId="77777777" w:rsidR="00906DE7" w:rsidRPr="00906DE7" w:rsidRDefault="00906DE7" w:rsidP="00906DE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06DE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S2. </w:t>
      </w:r>
      <w:r w:rsidRPr="00906DE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alidation of Heterogeneity of Treatment Effect – Internal Cohort (Comparison with Causal T-Learner)</w:t>
      </w:r>
    </w:p>
    <w:p w14:paraId="5392740F" w14:textId="77777777" w:rsidR="00906DE7" w:rsidRPr="00906DE7" w:rsidRDefault="00906DE7" w:rsidP="00906DE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06DE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S3. </w:t>
      </w:r>
      <w:r w:rsidRPr="00906DE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haracteristics of external validation cohort</w:t>
      </w:r>
    </w:p>
    <w:p w14:paraId="347B3559" w14:textId="77777777" w:rsidR="00906DE7" w:rsidRPr="00906DE7" w:rsidRDefault="00906DE7" w:rsidP="00906DE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06DE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S4. </w:t>
      </w:r>
      <w:r w:rsidRPr="00906DE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xternal Validation Performance (Independent Cohort, n = 86)</w:t>
      </w:r>
    </w:p>
    <w:p w14:paraId="4A8606C5" w14:textId="360C8062" w:rsidR="00220D3B" w:rsidRPr="00906DE7" w:rsidRDefault="00906DE7" w:rsidP="00220D3B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06DE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S5. </w:t>
      </w:r>
      <w:r w:rsidRPr="00906DE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alidation of Heterogeneity of Treatment Effect – External Cohort</w:t>
      </w:r>
      <w:r w:rsidR="00220D3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220D3B" w:rsidRPr="00906DE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Comparison with Causal T-Learner)</w:t>
      </w:r>
    </w:p>
    <w:p w14:paraId="75BA5F43" w14:textId="12BE9FFE" w:rsidR="00906DE7" w:rsidRPr="00906DE7" w:rsidRDefault="00906DE7" w:rsidP="00906DE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B90E2E1" w14:textId="08BB654C" w:rsidR="00906DE7" w:rsidRDefault="00906D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829D533" w14:textId="77777777" w:rsidR="00394775" w:rsidRPr="00787D1C" w:rsidRDefault="00394775" w:rsidP="00394775">
      <w:pPr>
        <w:rPr>
          <w:rFonts w:ascii="Times New Roman" w:hAnsi="Times New Roman" w:cs="Times New Roman"/>
          <w:b/>
          <w:bCs/>
        </w:rPr>
      </w:pPr>
    </w:p>
    <w:p w14:paraId="105CB519" w14:textId="77777777" w:rsidR="00394775" w:rsidRPr="00787D1C" w:rsidRDefault="00394775" w:rsidP="00220D3B">
      <w:pPr>
        <w:spacing w:line="360" w:lineRule="auto"/>
        <w:rPr>
          <w:rFonts w:ascii="Times New Roman" w:hAnsi="Times New Roman" w:cs="Times New Roman"/>
        </w:rPr>
      </w:pPr>
      <w:r w:rsidRPr="00787D1C">
        <w:rPr>
          <w:rFonts w:ascii="Times New Roman" w:hAnsi="Times New Roman" w:cs="Times New Roman"/>
          <w:noProof/>
        </w:rPr>
        <w:drawing>
          <wp:inline distT="0" distB="0" distL="0" distR="0" wp14:anchorId="359E1031" wp14:editId="24AED619">
            <wp:extent cx="6293310" cy="1753565"/>
            <wp:effectExtent l="0" t="0" r="0" b="0"/>
            <wp:docPr id="240925097" name="Picture 1" descr="A graph of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925097" name="Picture 1" descr="A graph of blue squar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48963" cy="1796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8151B" w14:textId="77777777" w:rsidR="001D1BD7" w:rsidRPr="00787D1C" w:rsidRDefault="00394775" w:rsidP="00394775">
      <w:pPr>
        <w:spacing w:line="360" w:lineRule="auto"/>
        <w:rPr>
          <w:rFonts w:ascii="Times New Roman" w:hAnsi="Times New Roman" w:cs="Times New Roman"/>
          <w:b/>
          <w:bCs/>
        </w:rPr>
      </w:pPr>
      <w:r w:rsidRPr="00787D1C">
        <w:rPr>
          <w:rFonts w:ascii="Times New Roman" w:hAnsi="Times New Roman" w:cs="Times New Roman"/>
          <w:b/>
          <w:bCs/>
        </w:rPr>
        <w:t xml:space="preserve">Figure </w:t>
      </w:r>
      <w:r w:rsidR="00DD0054" w:rsidRPr="00787D1C">
        <w:rPr>
          <w:rFonts w:ascii="Times New Roman" w:hAnsi="Times New Roman" w:cs="Times New Roman"/>
          <w:b/>
          <w:bCs/>
        </w:rPr>
        <w:t>S</w:t>
      </w:r>
      <w:r w:rsidRPr="00787D1C">
        <w:rPr>
          <w:rFonts w:ascii="Times New Roman" w:hAnsi="Times New Roman" w:cs="Times New Roman"/>
          <w:b/>
          <w:bCs/>
        </w:rPr>
        <w:t>1. Crude Distribution of 90-Day Modified Rankin Scale (</w:t>
      </w:r>
      <w:proofErr w:type="spellStart"/>
      <w:r w:rsidRPr="00787D1C">
        <w:rPr>
          <w:rFonts w:ascii="Times New Roman" w:hAnsi="Times New Roman" w:cs="Times New Roman"/>
          <w:b/>
          <w:bCs/>
        </w:rPr>
        <w:t>mRS</w:t>
      </w:r>
      <w:proofErr w:type="spellEnd"/>
      <w:r w:rsidRPr="00787D1C">
        <w:rPr>
          <w:rFonts w:ascii="Times New Roman" w:hAnsi="Times New Roman" w:cs="Times New Roman"/>
          <w:b/>
          <w:bCs/>
        </w:rPr>
        <w:t xml:space="preserve">) Scores in DUSK </w:t>
      </w:r>
    </w:p>
    <w:p w14:paraId="3DE8C66F" w14:textId="6CD50416" w:rsidR="00220D3B" w:rsidRDefault="00394775" w:rsidP="00394775">
      <w:pPr>
        <w:spacing w:line="360" w:lineRule="auto"/>
        <w:rPr>
          <w:rFonts w:ascii="Times New Roman" w:hAnsi="Times New Roman" w:cs="Times New Roman"/>
          <w:b/>
          <w:bCs/>
        </w:rPr>
      </w:pPr>
      <w:r w:rsidRPr="00787D1C">
        <w:rPr>
          <w:rFonts w:ascii="Times New Roman" w:hAnsi="Times New Roman" w:cs="Times New Roman"/>
          <w:b/>
          <w:bCs/>
        </w:rPr>
        <w:t xml:space="preserve">Cohort </w:t>
      </w:r>
    </w:p>
    <w:p w14:paraId="21A90943" w14:textId="0DC41831" w:rsidR="00394775" w:rsidRPr="00787D1C" w:rsidRDefault="00220D3B" w:rsidP="00220D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72E3B80" w14:textId="1C8700E0" w:rsidR="001D1BD7" w:rsidRPr="001D1BD7" w:rsidRDefault="001D1BD7" w:rsidP="00220D3B">
      <w:pPr>
        <w:spacing w:line="360" w:lineRule="auto"/>
        <w:rPr>
          <w:rFonts w:ascii="Times New Roman" w:hAnsi="Times New Roman" w:cs="Times New Roman"/>
          <w:b/>
          <w:bCs/>
        </w:rPr>
      </w:pPr>
      <w:r w:rsidRPr="00787D1C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8E8D487" wp14:editId="03B0FF39">
            <wp:extent cx="6331495" cy="5318567"/>
            <wp:effectExtent l="0" t="0" r="6350" b="3175"/>
            <wp:docPr id="1464266093" name="Picture 1" descr="A graph with blue square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266093" name="Picture 1" descr="A graph with blue squares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677" cy="5361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77E5E" w14:textId="513F5AA4" w:rsidR="001D1BD7" w:rsidRPr="00774DBF" w:rsidRDefault="001D1BD7" w:rsidP="001D1BD7">
      <w:pPr>
        <w:spacing w:line="360" w:lineRule="auto"/>
        <w:rPr>
          <w:rFonts w:ascii="Times New Roman" w:hAnsi="Times New Roman" w:cs="Times New Roman"/>
          <w:b/>
          <w:bCs/>
        </w:rPr>
      </w:pPr>
      <w:r w:rsidRPr="00787D1C">
        <w:rPr>
          <w:rFonts w:ascii="Times New Roman" w:hAnsi="Times New Roman" w:cs="Times New Roman"/>
          <w:b/>
          <w:bCs/>
        </w:rPr>
        <w:t xml:space="preserve">Figure </w:t>
      </w:r>
      <w:r w:rsidR="00B86835" w:rsidRPr="00787D1C">
        <w:rPr>
          <w:rFonts w:ascii="Times New Roman" w:hAnsi="Times New Roman" w:cs="Times New Roman"/>
          <w:b/>
          <w:bCs/>
        </w:rPr>
        <w:t>S2</w:t>
      </w:r>
      <w:r w:rsidRPr="00787D1C">
        <w:rPr>
          <w:rFonts w:ascii="Times New Roman" w:hAnsi="Times New Roman" w:cs="Times New Roman"/>
          <w:b/>
          <w:bCs/>
        </w:rPr>
        <w:t>. Model Feature Coefficients</w:t>
      </w:r>
      <w:r w:rsidR="00774DBF">
        <w:rPr>
          <w:rFonts w:ascii="Times New Roman" w:hAnsi="Times New Roman" w:cs="Times New Roman"/>
          <w:b/>
          <w:bCs/>
        </w:rPr>
        <w:t xml:space="preserve">. </w:t>
      </w:r>
      <w:r w:rsidRPr="00787D1C">
        <w:rPr>
          <w:rFonts w:ascii="Times New Roman" w:hAnsi="Times New Roman" w:cs="Times New Roman"/>
        </w:rPr>
        <w:t>Horizontal bar chart displaying the log-odds coefficients for all predictors in the Penalized Logistic Regression (Elastic Net) model. Dark blue bars represent core/fixed features retained a priori based on clinical rationale. Light blue bars represent features selected by the Elastic Net regularization process. Features are sorted by absolute coefficient magnitude. NIHSS ≥ 8 shows the largest negative coefficient (-1.05), indicating strong association with unfavorable outcomes. The Treatment × NIHSS interaction term shows the largest positive coefficient among interaction terms (0.41), suggesting differential EVT benefit in patients with higher stroke severity. Coefficients represent the change in log-odds of favorable outcome (</w:t>
      </w:r>
      <w:proofErr w:type="spellStart"/>
      <w:r w:rsidRPr="00787D1C">
        <w:rPr>
          <w:rFonts w:ascii="Times New Roman" w:hAnsi="Times New Roman" w:cs="Times New Roman"/>
        </w:rPr>
        <w:t>mRS</w:t>
      </w:r>
      <w:proofErr w:type="spellEnd"/>
      <w:r w:rsidRPr="00787D1C">
        <w:rPr>
          <w:rFonts w:ascii="Times New Roman" w:hAnsi="Times New Roman" w:cs="Times New Roman"/>
        </w:rPr>
        <w:t xml:space="preserve"> 0-2) per unit change in the predictor, holding other variables constant.</w:t>
      </w:r>
    </w:p>
    <w:p w14:paraId="279B063B" w14:textId="77777777" w:rsidR="00787D1C" w:rsidRDefault="00787D1C" w:rsidP="001B47DB">
      <w:pPr>
        <w:pStyle w:val="FigureLegend"/>
        <w:rPr>
          <w:sz w:val="24"/>
          <w:szCs w:val="24"/>
        </w:rPr>
      </w:pPr>
    </w:p>
    <w:p w14:paraId="2230515C" w14:textId="77777777" w:rsidR="00787D1C" w:rsidRPr="00787D1C" w:rsidRDefault="00787D1C" w:rsidP="001B47DB">
      <w:pPr>
        <w:pStyle w:val="FigureLegend"/>
        <w:rPr>
          <w:sz w:val="24"/>
          <w:szCs w:val="24"/>
        </w:rPr>
      </w:pPr>
    </w:p>
    <w:p w14:paraId="4246C183" w14:textId="30DDCE4E" w:rsidR="001E73BB" w:rsidRPr="00787D1C" w:rsidRDefault="001E73BB" w:rsidP="001E73BB">
      <w:pPr>
        <w:rPr>
          <w:rFonts w:ascii="Times New Roman" w:hAnsi="Times New Roman" w:cs="Times New Roman"/>
          <w:b/>
          <w:bCs/>
        </w:rPr>
      </w:pPr>
      <w:r w:rsidRPr="00787D1C">
        <w:rPr>
          <w:rFonts w:ascii="Times New Roman" w:hAnsi="Times New Roman" w:cs="Times New Roman"/>
          <w:b/>
          <w:bCs/>
        </w:rPr>
        <w:lastRenderedPageBreak/>
        <w:t>Table S1. Model Performance Comparison (</w:t>
      </w:r>
      <w:bookmarkStart w:id="0" w:name="_Hlk216966906"/>
      <w:r w:rsidRPr="00787D1C">
        <w:rPr>
          <w:rFonts w:ascii="Times New Roman" w:hAnsi="Times New Roman" w:cs="Times New Roman"/>
          <w:b/>
          <w:bCs/>
        </w:rPr>
        <w:t>5000-fold Cross-validation</w:t>
      </w:r>
      <w:bookmarkEnd w:id="0"/>
      <w:r w:rsidRPr="00787D1C">
        <w:rPr>
          <w:rFonts w:ascii="Times New Roman" w:hAnsi="Times New Roman" w:cs="Times New Roman"/>
          <w:b/>
          <w:bCs/>
        </w:rPr>
        <w:t>)</w:t>
      </w:r>
    </w:p>
    <w:tbl>
      <w:tblPr>
        <w:tblStyle w:val="GridTable5Dark"/>
        <w:tblW w:w="9182" w:type="dxa"/>
        <w:tblLook w:val="04A0" w:firstRow="1" w:lastRow="0" w:firstColumn="1" w:lastColumn="0" w:noHBand="0" w:noVBand="1"/>
      </w:tblPr>
      <w:tblGrid>
        <w:gridCol w:w="4050"/>
        <w:gridCol w:w="1080"/>
        <w:gridCol w:w="1552"/>
        <w:gridCol w:w="1298"/>
        <w:gridCol w:w="1202"/>
      </w:tblGrid>
      <w:tr w:rsidR="001B47DB" w:rsidRPr="00787D1C" w14:paraId="674FE63B" w14:textId="77777777" w:rsidTr="001B4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2F7A9F53" w14:textId="33F3D17A" w:rsidR="001E73BB" w:rsidRPr="00787D1C" w:rsidRDefault="001E73B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 xml:space="preserve">Model </w:t>
            </w:r>
          </w:p>
        </w:tc>
        <w:tc>
          <w:tcPr>
            <w:tcW w:w="1080" w:type="dxa"/>
            <w:hideMark/>
          </w:tcPr>
          <w:p w14:paraId="0E3EF9BD" w14:textId="77777777" w:rsidR="001E73BB" w:rsidRPr="00787D1C" w:rsidRDefault="001E73BB" w:rsidP="009D2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552" w:type="dxa"/>
            <w:hideMark/>
          </w:tcPr>
          <w:p w14:paraId="20FF7F2F" w14:textId="77777777" w:rsidR="001E73BB" w:rsidRPr="00787D1C" w:rsidRDefault="001E73BB" w:rsidP="009D2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Brier Score</w:t>
            </w:r>
          </w:p>
        </w:tc>
        <w:tc>
          <w:tcPr>
            <w:tcW w:w="0" w:type="auto"/>
            <w:hideMark/>
          </w:tcPr>
          <w:p w14:paraId="04BEF868" w14:textId="77777777" w:rsidR="001E73BB" w:rsidRPr="00787D1C" w:rsidRDefault="001E73BB" w:rsidP="009D2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0" w:type="auto"/>
            <w:hideMark/>
          </w:tcPr>
          <w:p w14:paraId="2D4C6874" w14:textId="77777777" w:rsidR="001E73BB" w:rsidRPr="00787D1C" w:rsidRDefault="001E73BB" w:rsidP="009D2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Accuracy</w:t>
            </w:r>
          </w:p>
        </w:tc>
      </w:tr>
      <w:tr w:rsidR="001E73BB" w:rsidRPr="00787D1C" w14:paraId="7C185E6F" w14:textId="77777777" w:rsidTr="001B4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7F405932" w14:textId="77777777" w:rsidR="001E73BB" w:rsidRPr="00787D1C" w:rsidRDefault="001E73B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 xml:space="preserve">Logistic Regression </w:t>
            </w:r>
          </w:p>
        </w:tc>
        <w:tc>
          <w:tcPr>
            <w:tcW w:w="1080" w:type="dxa"/>
            <w:hideMark/>
          </w:tcPr>
          <w:p w14:paraId="62AAC55A" w14:textId="77777777" w:rsidR="001E73BB" w:rsidRPr="00787D1C" w:rsidRDefault="001E73B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552" w:type="dxa"/>
            <w:hideMark/>
          </w:tcPr>
          <w:p w14:paraId="4C620701" w14:textId="77777777" w:rsidR="001E73BB" w:rsidRPr="00787D1C" w:rsidRDefault="001E73B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 xml:space="preserve">0.21 </w:t>
            </w:r>
          </w:p>
        </w:tc>
        <w:tc>
          <w:tcPr>
            <w:tcW w:w="0" w:type="auto"/>
            <w:hideMark/>
          </w:tcPr>
          <w:p w14:paraId="67B38E1F" w14:textId="77777777" w:rsidR="001E73BB" w:rsidRPr="00787D1C" w:rsidRDefault="001E73B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 xml:space="preserve">0.73 </w:t>
            </w:r>
          </w:p>
        </w:tc>
        <w:tc>
          <w:tcPr>
            <w:tcW w:w="0" w:type="auto"/>
            <w:hideMark/>
          </w:tcPr>
          <w:p w14:paraId="6E603684" w14:textId="77777777" w:rsidR="001E73BB" w:rsidRPr="00787D1C" w:rsidRDefault="001E73B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 xml:space="preserve">0.68 </w:t>
            </w:r>
          </w:p>
        </w:tc>
      </w:tr>
      <w:tr w:rsidR="001E73BB" w:rsidRPr="00787D1C" w14:paraId="1145099D" w14:textId="77777777" w:rsidTr="001B4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4DEBCB86" w14:textId="77777777" w:rsidR="001E73BB" w:rsidRPr="00787D1C" w:rsidRDefault="001E73B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 xml:space="preserve">Decision Tree Classifier </w:t>
            </w:r>
          </w:p>
        </w:tc>
        <w:tc>
          <w:tcPr>
            <w:tcW w:w="1080" w:type="dxa"/>
            <w:hideMark/>
          </w:tcPr>
          <w:p w14:paraId="69EBAF9D" w14:textId="77777777" w:rsidR="001E73BB" w:rsidRPr="00787D1C" w:rsidRDefault="001E73B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552" w:type="dxa"/>
            <w:hideMark/>
          </w:tcPr>
          <w:p w14:paraId="11BD155F" w14:textId="77777777" w:rsidR="001E73BB" w:rsidRPr="00787D1C" w:rsidRDefault="001E73B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0" w:type="auto"/>
            <w:hideMark/>
          </w:tcPr>
          <w:p w14:paraId="1DE9903E" w14:textId="77777777" w:rsidR="001E73BB" w:rsidRPr="00787D1C" w:rsidRDefault="001E73B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0" w:type="auto"/>
            <w:hideMark/>
          </w:tcPr>
          <w:p w14:paraId="244F4CE1" w14:textId="77777777" w:rsidR="001E73BB" w:rsidRPr="00787D1C" w:rsidRDefault="001E73B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</w:tr>
      <w:tr w:rsidR="001E73BB" w:rsidRPr="00787D1C" w14:paraId="679871B5" w14:textId="77777777" w:rsidTr="001B4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208E9684" w14:textId="77777777" w:rsidR="001E73BB" w:rsidRPr="00787D1C" w:rsidRDefault="001E73B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 xml:space="preserve">SVC Linear </w:t>
            </w:r>
          </w:p>
        </w:tc>
        <w:tc>
          <w:tcPr>
            <w:tcW w:w="1080" w:type="dxa"/>
            <w:hideMark/>
          </w:tcPr>
          <w:p w14:paraId="19310E90" w14:textId="77777777" w:rsidR="001E73BB" w:rsidRPr="00787D1C" w:rsidRDefault="001E73B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552" w:type="dxa"/>
            <w:hideMark/>
          </w:tcPr>
          <w:p w14:paraId="0A085E2B" w14:textId="77777777" w:rsidR="001E73BB" w:rsidRPr="00787D1C" w:rsidRDefault="001E73B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0" w:type="auto"/>
            <w:hideMark/>
          </w:tcPr>
          <w:p w14:paraId="7E113F68" w14:textId="77777777" w:rsidR="001E73BB" w:rsidRPr="00787D1C" w:rsidRDefault="001E73B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0" w:type="auto"/>
            <w:hideMark/>
          </w:tcPr>
          <w:p w14:paraId="76BA63ED" w14:textId="77777777" w:rsidR="001E73BB" w:rsidRPr="00787D1C" w:rsidRDefault="001E73B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</w:tr>
      <w:tr w:rsidR="001E73BB" w:rsidRPr="00787D1C" w14:paraId="56ECDD67" w14:textId="77777777" w:rsidTr="001B4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5E4F1B46" w14:textId="77777777" w:rsidR="001E73BB" w:rsidRPr="00787D1C" w:rsidRDefault="001E73BB" w:rsidP="009D2AB6">
            <w:pPr>
              <w:rPr>
                <w:rFonts w:ascii="Times New Roman" w:hAnsi="Times New Roman" w:cs="Times New Roman"/>
              </w:rPr>
            </w:pPr>
            <w:proofErr w:type="spellStart"/>
            <w:r w:rsidRPr="00787D1C">
              <w:rPr>
                <w:rFonts w:ascii="Times New Roman" w:hAnsi="Times New Roman" w:cs="Times New Roman"/>
              </w:rPr>
              <w:t>XGBoost</w:t>
            </w:r>
            <w:proofErr w:type="spellEnd"/>
            <w:r w:rsidRPr="00787D1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hideMark/>
          </w:tcPr>
          <w:p w14:paraId="1BD62333" w14:textId="77777777" w:rsidR="001E73BB" w:rsidRPr="00787D1C" w:rsidRDefault="001E73B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552" w:type="dxa"/>
            <w:hideMark/>
          </w:tcPr>
          <w:p w14:paraId="01111C0B" w14:textId="77777777" w:rsidR="001E73BB" w:rsidRPr="00787D1C" w:rsidRDefault="001E73B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0" w:type="auto"/>
            <w:hideMark/>
          </w:tcPr>
          <w:p w14:paraId="086D9489" w14:textId="77777777" w:rsidR="001E73BB" w:rsidRPr="00787D1C" w:rsidRDefault="001E73B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0" w:type="auto"/>
            <w:hideMark/>
          </w:tcPr>
          <w:p w14:paraId="6EE80AA2" w14:textId="77777777" w:rsidR="001E73BB" w:rsidRPr="00787D1C" w:rsidRDefault="001E73B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7D1C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</w:tr>
    </w:tbl>
    <w:p w14:paraId="2110F337" w14:textId="35840E14" w:rsidR="00B94D80" w:rsidRPr="00787D1C" w:rsidRDefault="00B94D80" w:rsidP="00B94D80">
      <w:pPr>
        <w:pStyle w:val="TableTitle"/>
        <w:rPr>
          <w:sz w:val="24"/>
          <w:szCs w:val="24"/>
        </w:rPr>
      </w:pPr>
      <w:r w:rsidRPr="00787D1C">
        <w:rPr>
          <w:sz w:val="24"/>
          <w:szCs w:val="24"/>
        </w:rPr>
        <w:t xml:space="preserve">Table </w:t>
      </w:r>
      <w:r>
        <w:rPr>
          <w:sz w:val="24"/>
          <w:szCs w:val="24"/>
        </w:rPr>
        <w:t>S2</w:t>
      </w:r>
      <w:r w:rsidRPr="00787D1C">
        <w:rPr>
          <w:sz w:val="24"/>
          <w:szCs w:val="24"/>
        </w:rPr>
        <w:t>. Validation of Heterogeneity of Treatment Effect – Internal Cohort (Comparison with Causal T-Learner)</w:t>
      </w:r>
    </w:p>
    <w:tbl>
      <w:tblPr>
        <w:tblStyle w:val="GridTable5Dark"/>
        <w:tblW w:w="100" w:type="auto"/>
        <w:tblLook w:val="04A0" w:firstRow="1" w:lastRow="0" w:firstColumn="1" w:lastColumn="0" w:noHBand="0" w:noVBand="1"/>
      </w:tblPr>
      <w:tblGrid>
        <w:gridCol w:w="3447"/>
        <w:gridCol w:w="1736"/>
        <w:gridCol w:w="3833"/>
      </w:tblGrid>
      <w:tr w:rsidR="00B94D80" w:rsidRPr="00787D1C" w14:paraId="1A50C873" w14:textId="77777777" w:rsidTr="009D2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24F4246" w14:textId="77777777" w:rsidR="00B94D80" w:rsidRPr="00787D1C" w:rsidRDefault="00B94D80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FFFFFF"/>
              </w:rPr>
              <w:t>Comparison Metric</w:t>
            </w:r>
          </w:p>
        </w:tc>
        <w:tc>
          <w:tcPr>
            <w:tcW w:w="1800" w:type="dxa"/>
          </w:tcPr>
          <w:p w14:paraId="55AE413C" w14:textId="77777777" w:rsidR="00B94D80" w:rsidRPr="00787D1C" w:rsidRDefault="00B94D80" w:rsidP="009D2AB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FFFFFF"/>
              </w:rPr>
              <w:t>Value</w:t>
            </w:r>
          </w:p>
        </w:tc>
        <w:tc>
          <w:tcPr>
            <w:tcW w:w="4000" w:type="dxa"/>
          </w:tcPr>
          <w:p w14:paraId="1909716B" w14:textId="77777777" w:rsidR="00B94D80" w:rsidRPr="00787D1C" w:rsidRDefault="00B94D80" w:rsidP="009D2AB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FFFFFF"/>
              </w:rPr>
              <w:t>Interpretation</w:t>
            </w:r>
          </w:p>
        </w:tc>
      </w:tr>
      <w:tr w:rsidR="00B94D80" w:rsidRPr="00787D1C" w14:paraId="7D6166ED" w14:textId="77777777" w:rsidTr="009D2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826AE8F" w14:textId="77777777" w:rsidR="00B94D80" w:rsidRPr="00787D1C" w:rsidRDefault="00B94D80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Pearson Correlation (r)</w:t>
            </w:r>
          </w:p>
        </w:tc>
        <w:tc>
          <w:tcPr>
            <w:tcW w:w="1800" w:type="dxa"/>
          </w:tcPr>
          <w:p w14:paraId="6F036210" w14:textId="77777777" w:rsidR="00B94D80" w:rsidRPr="00787D1C" w:rsidRDefault="00B94D80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4000" w:type="dxa"/>
          </w:tcPr>
          <w:p w14:paraId="6FD5EFE7" w14:textId="77777777" w:rsidR="00B94D80" w:rsidRPr="00787D1C" w:rsidRDefault="00B94D80" w:rsidP="009D2A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Extremely high correlation between models</w:t>
            </w:r>
          </w:p>
        </w:tc>
      </w:tr>
      <w:tr w:rsidR="00B94D80" w:rsidRPr="00787D1C" w14:paraId="38E571EB" w14:textId="77777777" w:rsidTr="009D2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CB69599" w14:textId="77777777" w:rsidR="00B94D80" w:rsidRPr="00787D1C" w:rsidRDefault="00B94D80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Treatment Agreement Rate</w:t>
            </w:r>
          </w:p>
        </w:tc>
        <w:tc>
          <w:tcPr>
            <w:tcW w:w="1800" w:type="dxa"/>
          </w:tcPr>
          <w:p w14:paraId="2395E008" w14:textId="77777777" w:rsidR="00B94D80" w:rsidRPr="00787D1C" w:rsidRDefault="00B94D80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92.5%</w:t>
            </w:r>
          </w:p>
        </w:tc>
        <w:tc>
          <w:tcPr>
            <w:tcW w:w="4000" w:type="dxa"/>
          </w:tcPr>
          <w:p w14:paraId="47C05764" w14:textId="77777777" w:rsidR="00B94D80" w:rsidRPr="00787D1C" w:rsidRDefault="00B94D80" w:rsidP="009D2A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Models recommend same treatment for 92.5% of patients</w:t>
            </w:r>
          </w:p>
        </w:tc>
      </w:tr>
      <w:tr w:rsidR="00B94D80" w:rsidRPr="00787D1C" w14:paraId="695669A4" w14:textId="77777777" w:rsidTr="009D2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5500F00" w14:textId="77777777" w:rsidR="00B94D80" w:rsidRPr="00787D1C" w:rsidRDefault="00B94D80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Mean Difference in CATE</w:t>
            </w:r>
          </w:p>
        </w:tc>
        <w:tc>
          <w:tcPr>
            <w:tcW w:w="1800" w:type="dxa"/>
          </w:tcPr>
          <w:p w14:paraId="7B5C498A" w14:textId="77777777" w:rsidR="00B94D80" w:rsidRPr="00787D1C" w:rsidRDefault="00B94D80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4000" w:type="dxa"/>
          </w:tcPr>
          <w:p w14:paraId="1E7E2B78" w14:textId="77777777" w:rsidR="00B94D80" w:rsidRPr="00787D1C" w:rsidRDefault="00B94D80" w:rsidP="009D2A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Negligible systematic bias between models</w:t>
            </w:r>
          </w:p>
        </w:tc>
      </w:tr>
      <w:tr w:rsidR="00B94D80" w:rsidRPr="00787D1C" w14:paraId="5BA8E12F" w14:textId="77777777" w:rsidTr="009D2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31FAA9F" w14:textId="77777777" w:rsidR="00B94D80" w:rsidRPr="00787D1C" w:rsidRDefault="00B94D80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Interaction Model Mean CATE (SD)</w:t>
            </w:r>
          </w:p>
        </w:tc>
        <w:tc>
          <w:tcPr>
            <w:tcW w:w="1800" w:type="dxa"/>
          </w:tcPr>
          <w:p w14:paraId="60E15AC5" w14:textId="77777777" w:rsidR="00B94D80" w:rsidRPr="00787D1C" w:rsidRDefault="00B94D80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021 (0.132)</w:t>
            </w:r>
          </w:p>
        </w:tc>
        <w:tc>
          <w:tcPr>
            <w:tcW w:w="4000" w:type="dxa"/>
          </w:tcPr>
          <w:p w14:paraId="40641C92" w14:textId="77777777" w:rsidR="00B94D80" w:rsidRPr="00787D1C" w:rsidRDefault="00B94D80" w:rsidP="009D2A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Average predicted EVT benefit ~2.1%</w:t>
            </w:r>
          </w:p>
        </w:tc>
      </w:tr>
      <w:tr w:rsidR="00B94D80" w:rsidRPr="00787D1C" w14:paraId="57004337" w14:textId="77777777" w:rsidTr="009D2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8D3A13C" w14:textId="77777777" w:rsidR="00B94D80" w:rsidRPr="00787D1C" w:rsidRDefault="00B94D80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T-Learner Mean CATE (SD)</w:t>
            </w:r>
          </w:p>
        </w:tc>
        <w:tc>
          <w:tcPr>
            <w:tcW w:w="1800" w:type="dxa"/>
          </w:tcPr>
          <w:p w14:paraId="69DD80D7" w14:textId="77777777" w:rsidR="00B94D80" w:rsidRPr="00787D1C" w:rsidRDefault="00B94D80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020 (0.135)</w:t>
            </w:r>
          </w:p>
        </w:tc>
        <w:tc>
          <w:tcPr>
            <w:tcW w:w="4000" w:type="dxa"/>
          </w:tcPr>
          <w:p w14:paraId="71A4B6A8" w14:textId="77777777" w:rsidR="00B94D80" w:rsidRPr="00787D1C" w:rsidRDefault="00B94D80" w:rsidP="009D2A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Benchmark causal model estimates similar benefit</w:t>
            </w:r>
          </w:p>
        </w:tc>
      </w:tr>
    </w:tbl>
    <w:p w14:paraId="5CA42AF5" w14:textId="5CC1AA95" w:rsidR="001F4F01" w:rsidRDefault="00B94D80" w:rsidP="001F4F01">
      <w:pPr>
        <w:pStyle w:val="TableNote"/>
        <w:rPr>
          <w:sz w:val="24"/>
          <w:szCs w:val="24"/>
        </w:rPr>
      </w:pPr>
      <w:r w:rsidRPr="00787D1C">
        <w:rPr>
          <w:sz w:val="24"/>
          <w:szCs w:val="24"/>
        </w:rPr>
        <w:t>Abbreviations: CATE, Conditional Average Treatment Effect; SD, standard deviation. Note: The high correlation (r = 0.97) and agreement rate (92.5%) validate the use of the Penalized Logistic Regression model for personalized treatment recommendations, as it closely approximates a sophisticated causal inference model.</w:t>
      </w:r>
    </w:p>
    <w:p w14:paraId="5F948C57" w14:textId="77777777" w:rsidR="00220D3B" w:rsidRDefault="00220D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37B755" w14:textId="15DD2301" w:rsidR="001B47DB" w:rsidRPr="00220D3B" w:rsidRDefault="001B47DB" w:rsidP="00220D3B">
      <w:pPr>
        <w:rPr>
          <w:rFonts w:ascii="Times New Roman" w:eastAsia="Times New Roman" w:hAnsi="Times New Roman" w:cs="Times New Roman"/>
          <w:i/>
          <w:iCs/>
          <w:color w:val="333333"/>
          <w:kern w:val="0"/>
          <w14:ligatures w14:val="none"/>
        </w:rPr>
      </w:pPr>
      <w:r w:rsidRPr="00787D1C">
        <w:rPr>
          <w:rFonts w:ascii="Times New Roman" w:hAnsi="Times New Roman" w:cs="Times New Roman"/>
          <w:b/>
          <w:bCs/>
        </w:rPr>
        <w:lastRenderedPageBreak/>
        <w:t>Table S</w:t>
      </w:r>
      <w:r w:rsidR="00B94D80">
        <w:rPr>
          <w:rFonts w:ascii="Times New Roman" w:hAnsi="Times New Roman" w:cs="Times New Roman"/>
          <w:b/>
          <w:bCs/>
        </w:rPr>
        <w:t>3</w:t>
      </w:r>
      <w:r w:rsidRPr="00787D1C">
        <w:rPr>
          <w:rFonts w:ascii="Times New Roman" w:hAnsi="Times New Roman" w:cs="Times New Roman"/>
          <w:b/>
          <w:bCs/>
        </w:rPr>
        <w:t>. Characteristics of external validation cohort</w:t>
      </w:r>
    </w:p>
    <w:tbl>
      <w:tblPr>
        <w:tblStyle w:val="GridTable5Dark"/>
        <w:tblW w:w="9175" w:type="dxa"/>
        <w:tblLook w:val="04A0" w:firstRow="1" w:lastRow="0" w:firstColumn="1" w:lastColumn="0" w:noHBand="0" w:noVBand="1"/>
      </w:tblPr>
      <w:tblGrid>
        <w:gridCol w:w="2644"/>
        <w:gridCol w:w="1806"/>
        <w:gridCol w:w="1806"/>
        <w:gridCol w:w="1806"/>
        <w:gridCol w:w="1113"/>
      </w:tblGrid>
      <w:tr w:rsidR="001B47DB" w:rsidRPr="00787D1C" w14:paraId="3EAE7914" w14:textId="77777777" w:rsidTr="001B4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80EA9B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hideMark/>
          </w:tcPr>
          <w:p w14:paraId="7CB51505" w14:textId="77777777" w:rsidR="001B47DB" w:rsidRPr="00787D1C" w:rsidRDefault="001B47DB" w:rsidP="009D2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Overall (n=86)</w:t>
            </w:r>
          </w:p>
        </w:tc>
        <w:tc>
          <w:tcPr>
            <w:tcW w:w="0" w:type="auto"/>
            <w:hideMark/>
          </w:tcPr>
          <w:p w14:paraId="49F4636B" w14:textId="77777777" w:rsidR="001B47DB" w:rsidRPr="00787D1C" w:rsidRDefault="001B47DB" w:rsidP="009D2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MM (n=37)</w:t>
            </w:r>
          </w:p>
        </w:tc>
        <w:tc>
          <w:tcPr>
            <w:tcW w:w="0" w:type="auto"/>
            <w:hideMark/>
          </w:tcPr>
          <w:p w14:paraId="3F96CA6D" w14:textId="77777777" w:rsidR="001B47DB" w:rsidRPr="00787D1C" w:rsidRDefault="001B47DB" w:rsidP="009D2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EVT (n=49)</w:t>
            </w:r>
          </w:p>
        </w:tc>
        <w:tc>
          <w:tcPr>
            <w:tcW w:w="1113" w:type="dxa"/>
            <w:hideMark/>
          </w:tcPr>
          <w:p w14:paraId="16E0872D" w14:textId="77777777" w:rsidR="001B47DB" w:rsidRPr="00787D1C" w:rsidRDefault="001B47DB" w:rsidP="009D2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P-Value</w:t>
            </w:r>
          </w:p>
        </w:tc>
      </w:tr>
      <w:tr w:rsidR="001B47DB" w:rsidRPr="00787D1C" w14:paraId="03DA3821" w14:textId="77777777" w:rsidTr="001B4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67C2CA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0" w:type="auto"/>
            <w:hideMark/>
          </w:tcPr>
          <w:p w14:paraId="15A8A703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20 (23.3%)</w:t>
            </w:r>
          </w:p>
        </w:tc>
        <w:tc>
          <w:tcPr>
            <w:tcW w:w="0" w:type="auto"/>
            <w:hideMark/>
          </w:tcPr>
          <w:p w14:paraId="021BD996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6 (16.2%)</w:t>
            </w:r>
          </w:p>
        </w:tc>
        <w:tc>
          <w:tcPr>
            <w:tcW w:w="0" w:type="auto"/>
            <w:hideMark/>
          </w:tcPr>
          <w:p w14:paraId="01770B84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14 (28.6%)</w:t>
            </w:r>
          </w:p>
        </w:tc>
        <w:tc>
          <w:tcPr>
            <w:tcW w:w="1113" w:type="dxa"/>
            <w:hideMark/>
          </w:tcPr>
          <w:p w14:paraId="4F016706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278</w:t>
            </w:r>
          </w:p>
        </w:tc>
      </w:tr>
      <w:tr w:rsidR="001B47DB" w:rsidRPr="00787D1C" w14:paraId="5D7B3186" w14:textId="77777777" w:rsidTr="001B4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A80062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0" w:type="auto"/>
            <w:hideMark/>
          </w:tcPr>
          <w:p w14:paraId="7923AADB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15 (17.4%)</w:t>
            </w:r>
          </w:p>
        </w:tc>
        <w:tc>
          <w:tcPr>
            <w:tcW w:w="0" w:type="auto"/>
            <w:hideMark/>
          </w:tcPr>
          <w:p w14:paraId="685E8C0B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3 (8.1%)</w:t>
            </w:r>
          </w:p>
        </w:tc>
        <w:tc>
          <w:tcPr>
            <w:tcW w:w="0" w:type="auto"/>
            <w:hideMark/>
          </w:tcPr>
          <w:p w14:paraId="0E2F5ED6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12 (24.5%)</w:t>
            </w:r>
          </w:p>
        </w:tc>
        <w:tc>
          <w:tcPr>
            <w:tcW w:w="1113" w:type="dxa"/>
            <w:hideMark/>
          </w:tcPr>
          <w:p w14:paraId="4A55ED3E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090</w:t>
            </w:r>
          </w:p>
        </w:tc>
      </w:tr>
      <w:tr w:rsidR="001B47DB" w:rsidRPr="00787D1C" w14:paraId="7539FDEC" w14:textId="77777777" w:rsidTr="001B4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27BEE4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Female gender</w:t>
            </w:r>
          </w:p>
        </w:tc>
        <w:tc>
          <w:tcPr>
            <w:tcW w:w="0" w:type="auto"/>
            <w:hideMark/>
          </w:tcPr>
          <w:p w14:paraId="41D3092B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52 (60.5%)</w:t>
            </w:r>
          </w:p>
        </w:tc>
        <w:tc>
          <w:tcPr>
            <w:tcW w:w="0" w:type="auto"/>
            <w:hideMark/>
          </w:tcPr>
          <w:p w14:paraId="58139661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23 (62.2%)</w:t>
            </w:r>
          </w:p>
        </w:tc>
        <w:tc>
          <w:tcPr>
            <w:tcW w:w="0" w:type="auto"/>
            <w:hideMark/>
          </w:tcPr>
          <w:p w14:paraId="027CE654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29 (59.2%)</w:t>
            </w:r>
          </w:p>
        </w:tc>
        <w:tc>
          <w:tcPr>
            <w:tcW w:w="1113" w:type="dxa"/>
            <w:hideMark/>
          </w:tcPr>
          <w:p w14:paraId="0C9CC4E3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955</w:t>
            </w:r>
          </w:p>
        </w:tc>
      </w:tr>
      <w:tr w:rsidR="001B47DB" w:rsidRPr="00787D1C" w14:paraId="3F94E23E" w14:textId="77777777" w:rsidTr="001B4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CF462D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tPA administration</w:t>
            </w:r>
          </w:p>
        </w:tc>
        <w:tc>
          <w:tcPr>
            <w:tcW w:w="0" w:type="auto"/>
            <w:hideMark/>
          </w:tcPr>
          <w:p w14:paraId="46C41C37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60 (69.8%)</w:t>
            </w:r>
          </w:p>
        </w:tc>
        <w:tc>
          <w:tcPr>
            <w:tcW w:w="0" w:type="auto"/>
            <w:hideMark/>
          </w:tcPr>
          <w:p w14:paraId="6C7B4B16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37 (100.0%)</w:t>
            </w:r>
          </w:p>
        </w:tc>
        <w:tc>
          <w:tcPr>
            <w:tcW w:w="0" w:type="auto"/>
            <w:hideMark/>
          </w:tcPr>
          <w:p w14:paraId="50FC746A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23 (46.9%)</w:t>
            </w:r>
          </w:p>
        </w:tc>
        <w:tc>
          <w:tcPr>
            <w:tcW w:w="1113" w:type="dxa"/>
            <w:hideMark/>
          </w:tcPr>
          <w:p w14:paraId="000AF63B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&lt;0.001</w:t>
            </w:r>
          </w:p>
        </w:tc>
      </w:tr>
      <w:tr w:rsidR="001B47DB" w:rsidRPr="00787D1C" w14:paraId="77CA667B" w14:textId="77777777" w:rsidTr="001B4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B82FD4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0" w:type="auto"/>
            <w:hideMark/>
          </w:tcPr>
          <w:p w14:paraId="2E0FAE2F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53 (61.6%)</w:t>
            </w:r>
          </w:p>
        </w:tc>
        <w:tc>
          <w:tcPr>
            <w:tcW w:w="0" w:type="auto"/>
            <w:hideMark/>
          </w:tcPr>
          <w:p w14:paraId="2A9A1692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24 (64.9%)</w:t>
            </w:r>
          </w:p>
        </w:tc>
        <w:tc>
          <w:tcPr>
            <w:tcW w:w="0" w:type="auto"/>
            <w:hideMark/>
          </w:tcPr>
          <w:p w14:paraId="74609C2D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29 (59.2%)</w:t>
            </w:r>
          </w:p>
        </w:tc>
        <w:tc>
          <w:tcPr>
            <w:tcW w:w="1113" w:type="dxa"/>
            <w:hideMark/>
          </w:tcPr>
          <w:p w14:paraId="395472F1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755</w:t>
            </w:r>
          </w:p>
        </w:tc>
      </w:tr>
      <w:tr w:rsidR="001B47DB" w:rsidRPr="00787D1C" w14:paraId="55708440" w14:textId="77777777" w:rsidTr="001B4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CA8235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0" w:type="auto"/>
            <w:hideMark/>
          </w:tcPr>
          <w:p w14:paraId="35F1F91B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16 (18.6%)</w:t>
            </w:r>
          </w:p>
        </w:tc>
        <w:tc>
          <w:tcPr>
            <w:tcW w:w="0" w:type="auto"/>
            <w:hideMark/>
          </w:tcPr>
          <w:p w14:paraId="1EEE5016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6 (16.2%)</w:t>
            </w:r>
          </w:p>
        </w:tc>
        <w:tc>
          <w:tcPr>
            <w:tcW w:w="0" w:type="auto"/>
            <w:hideMark/>
          </w:tcPr>
          <w:p w14:paraId="37831636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10 (20.4%)</w:t>
            </w:r>
          </w:p>
        </w:tc>
        <w:tc>
          <w:tcPr>
            <w:tcW w:w="1113" w:type="dxa"/>
            <w:hideMark/>
          </w:tcPr>
          <w:p w14:paraId="3AF7F4A0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830</w:t>
            </w:r>
          </w:p>
        </w:tc>
      </w:tr>
      <w:tr w:rsidR="001B47DB" w:rsidRPr="00787D1C" w14:paraId="65E86892" w14:textId="77777777" w:rsidTr="001B4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8E7B31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Age &gt; cutoff</w:t>
            </w:r>
          </w:p>
        </w:tc>
        <w:tc>
          <w:tcPr>
            <w:tcW w:w="0" w:type="auto"/>
            <w:hideMark/>
          </w:tcPr>
          <w:p w14:paraId="6D18EEE0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18 (20.9%)</w:t>
            </w:r>
          </w:p>
        </w:tc>
        <w:tc>
          <w:tcPr>
            <w:tcW w:w="0" w:type="auto"/>
            <w:hideMark/>
          </w:tcPr>
          <w:p w14:paraId="7090ECAD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6 (16.2%)</w:t>
            </w:r>
          </w:p>
        </w:tc>
        <w:tc>
          <w:tcPr>
            <w:tcW w:w="0" w:type="auto"/>
            <w:hideMark/>
          </w:tcPr>
          <w:p w14:paraId="02D498DF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12 (24.5%)</w:t>
            </w:r>
          </w:p>
        </w:tc>
        <w:tc>
          <w:tcPr>
            <w:tcW w:w="1113" w:type="dxa"/>
            <w:hideMark/>
          </w:tcPr>
          <w:p w14:paraId="30F94568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505</w:t>
            </w:r>
          </w:p>
        </w:tc>
      </w:tr>
      <w:tr w:rsidR="001B47DB" w:rsidRPr="00787D1C" w14:paraId="0C411279" w14:textId="77777777" w:rsidTr="001B4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0085F4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NIHSS &gt; cutoff</w:t>
            </w:r>
          </w:p>
        </w:tc>
        <w:tc>
          <w:tcPr>
            <w:tcW w:w="0" w:type="auto"/>
            <w:hideMark/>
          </w:tcPr>
          <w:p w14:paraId="4F1F9E1B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57 (66.3%)</w:t>
            </w:r>
          </w:p>
        </w:tc>
        <w:tc>
          <w:tcPr>
            <w:tcW w:w="0" w:type="auto"/>
            <w:hideMark/>
          </w:tcPr>
          <w:p w14:paraId="0B01620E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12 (32.4%)</w:t>
            </w:r>
          </w:p>
        </w:tc>
        <w:tc>
          <w:tcPr>
            <w:tcW w:w="0" w:type="auto"/>
            <w:hideMark/>
          </w:tcPr>
          <w:p w14:paraId="4F1B6A4F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45 (91.8%)</w:t>
            </w:r>
          </w:p>
        </w:tc>
        <w:tc>
          <w:tcPr>
            <w:tcW w:w="1113" w:type="dxa"/>
            <w:hideMark/>
          </w:tcPr>
          <w:p w14:paraId="69CA2D84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&lt;0.001</w:t>
            </w:r>
          </w:p>
        </w:tc>
      </w:tr>
      <w:tr w:rsidR="001B47DB" w:rsidRPr="00787D1C" w14:paraId="2704A6E1" w14:textId="77777777" w:rsidTr="001B4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6E668D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High glucose</w:t>
            </w:r>
          </w:p>
        </w:tc>
        <w:tc>
          <w:tcPr>
            <w:tcW w:w="0" w:type="auto"/>
            <w:hideMark/>
          </w:tcPr>
          <w:p w14:paraId="21610AB6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9 (10.5%)</w:t>
            </w:r>
          </w:p>
        </w:tc>
        <w:tc>
          <w:tcPr>
            <w:tcW w:w="0" w:type="auto"/>
            <w:hideMark/>
          </w:tcPr>
          <w:p w14:paraId="22E4B9A4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3 (8.1%)</w:t>
            </w:r>
          </w:p>
        </w:tc>
        <w:tc>
          <w:tcPr>
            <w:tcW w:w="0" w:type="auto"/>
            <w:hideMark/>
          </w:tcPr>
          <w:p w14:paraId="3BB29408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6 (12.2%)</w:t>
            </w:r>
          </w:p>
        </w:tc>
        <w:tc>
          <w:tcPr>
            <w:tcW w:w="1113" w:type="dxa"/>
            <w:hideMark/>
          </w:tcPr>
          <w:p w14:paraId="4CE5CD5F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726</w:t>
            </w:r>
          </w:p>
        </w:tc>
      </w:tr>
      <w:tr w:rsidR="001B47DB" w:rsidRPr="00787D1C" w14:paraId="5C4028CF" w14:textId="77777777" w:rsidTr="001B4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82D8C1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 xml:space="preserve">Baseline </w:t>
            </w:r>
            <w:proofErr w:type="spellStart"/>
            <w:r w:rsidRPr="00787D1C">
              <w:rPr>
                <w:rFonts w:ascii="Times New Roman" w:hAnsi="Times New Roman" w:cs="Times New Roman"/>
              </w:rPr>
              <w:t>mRS</w:t>
            </w:r>
            <w:proofErr w:type="spellEnd"/>
            <w:r w:rsidRPr="00787D1C">
              <w:rPr>
                <w:rFonts w:ascii="Times New Roman" w:hAnsi="Times New Roman" w:cs="Times New Roman"/>
              </w:rPr>
              <w:t xml:space="preserve"> &gt; cutoff</w:t>
            </w:r>
          </w:p>
        </w:tc>
        <w:tc>
          <w:tcPr>
            <w:tcW w:w="0" w:type="auto"/>
            <w:hideMark/>
          </w:tcPr>
          <w:p w14:paraId="4EC26E35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78 (90.7%)</w:t>
            </w:r>
          </w:p>
        </w:tc>
        <w:tc>
          <w:tcPr>
            <w:tcW w:w="0" w:type="auto"/>
            <w:hideMark/>
          </w:tcPr>
          <w:p w14:paraId="140AB81B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36 (97.3%)</w:t>
            </w:r>
          </w:p>
        </w:tc>
        <w:tc>
          <w:tcPr>
            <w:tcW w:w="0" w:type="auto"/>
            <w:hideMark/>
          </w:tcPr>
          <w:p w14:paraId="7A4596E8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42 (85.7%)</w:t>
            </w:r>
          </w:p>
        </w:tc>
        <w:tc>
          <w:tcPr>
            <w:tcW w:w="1113" w:type="dxa"/>
            <w:hideMark/>
          </w:tcPr>
          <w:p w14:paraId="5ABB3DD6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130</w:t>
            </w:r>
          </w:p>
        </w:tc>
      </w:tr>
      <w:tr w:rsidR="001B47DB" w:rsidRPr="00787D1C" w14:paraId="7C19C47F" w14:textId="77777777" w:rsidTr="001B4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6A86E3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Time &gt; cutoff</w:t>
            </w:r>
          </w:p>
        </w:tc>
        <w:tc>
          <w:tcPr>
            <w:tcW w:w="0" w:type="auto"/>
            <w:hideMark/>
          </w:tcPr>
          <w:p w14:paraId="25C56558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65 (75.6%)</w:t>
            </w:r>
          </w:p>
        </w:tc>
        <w:tc>
          <w:tcPr>
            <w:tcW w:w="0" w:type="auto"/>
            <w:hideMark/>
          </w:tcPr>
          <w:p w14:paraId="20CDA142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32 (86.5%)</w:t>
            </w:r>
          </w:p>
        </w:tc>
        <w:tc>
          <w:tcPr>
            <w:tcW w:w="0" w:type="auto"/>
            <w:hideMark/>
          </w:tcPr>
          <w:p w14:paraId="0BB034FA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33 (67.3%)</w:t>
            </w:r>
          </w:p>
        </w:tc>
        <w:tc>
          <w:tcPr>
            <w:tcW w:w="1113" w:type="dxa"/>
            <w:hideMark/>
          </w:tcPr>
          <w:p w14:paraId="01ECFFB0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073</w:t>
            </w:r>
          </w:p>
        </w:tc>
      </w:tr>
      <w:tr w:rsidR="001B47DB" w:rsidRPr="00787D1C" w14:paraId="485E3349" w14:textId="77777777" w:rsidTr="001B4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9439DF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HLD &amp; smoker combined</w:t>
            </w:r>
          </w:p>
        </w:tc>
        <w:tc>
          <w:tcPr>
            <w:tcW w:w="0" w:type="auto"/>
            <w:hideMark/>
          </w:tcPr>
          <w:p w14:paraId="687CE29F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61 (70.9%)</w:t>
            </w:r>
          </w:p>
        </w:tc>
        <w:tc>
          <w:tcPr>
            <w:tcW w:w="0" w:type="auto"/>
            <w:hideMark/>
          </w:tcPr>
          <w:p w14:paraId="1A0ED9F6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27 (73.0%)</w:t>
            </w:r>
          </w:p>
        </w:tc>
        <w:tc>
          <w:tcPr>
            <w:tcW w:w="0" w:type="auto"/>
            <w:hideMark/>
          </w:tcPr>
          <w:p w14:paraId="46CC70EF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34 (69.4%)</w:t>
            </w:r>
          </w:p>
        </w:tc>
        <w:tc>
          <w:tcPr>
            <w:tcW w:w="1113" w:type="dxa"/>
            <w:hideMark/>
          </w:tcPr>
          <w:p w14:paraId="2C154E00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902</w:t>
            </w:r>
          </w:p>
        </w:tc>
      </w:tr>
      <w:tr w:rsidR="001B47DB" w:rsidRPr="00787D1C" w14:paraId="1054CB38" w14:textId="77777777" w:rsidTr="001B4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E256D4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Site (anterior)</w:t>
            </w:r>
          </w:p>
        </w:tc>
        <w:tc>
          <w:tcPr>
            <w:tcW w:w="0" w:type="auto"/>
            <w:hideMark/>
          </w:tcPr>
          <w:p w14:paraId="6629DEA7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62 (72.1%)</w:t>
            </w:r>
          </w:p>
        </w:tc>
        <w:tc>
          <w:tcPr>
            <w:tcW w:w="0" w:type="auto"/>
            <w:hideMark/>
          </w:tcPr>
          <w:p w14:paraId="6F4F8C20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25 (67.6%)</w:t>
            </w:r>
          </w:p>
        </w:tc>
        <w:tc>
          <w:tcPr>
            <w:tcW w:w="0" w:type="auto"/>
            <w:hideMark/>
          </w:tcPr>
          <w:p w14:paraId="59BF9133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37 (75.5%)</w:t>
            </w:r>
          </w:p>
        </w:tc>
        <w:tc>
          <w:tcPr>
            <w:tcW w:w="1113" w:type="dxa"/>
            <w:hideMark/>
          </w:tcPr>
          <w:p w14:paraId="253228D2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569</w:t>
            </w:r>
          </w:p>
        </w:tc>
      </w:tr>
      <w:tr w:rsidR="001B47DB" w:rsidRPr="00787D1C" w14:paraId="15A130A0" w14:textId="77777777" w:rsidTr="001B4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04EF66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Age (median [Q</w:t>
            </w:r>
            <w:proofErr w:type="gramStart"/>
            <w:r w:rsidRPr="00787D1C">
              <w:rPr>
                <w:rFonts w:ascii="Times New Roman" w:hAnsi="Times New Roman" w:cs="Times New Roman"/>
              </w:rPr>
              <w:t>1,Q</w:t>
            </w:r>
            <w:proofErr w:type="gramEnd"/>
            <w:r w:rsidRPr="00787D1C">
              <w:rPr>
                <w:rFonts w:ascii="Times New Roman" w:hAnsi="Times New Roman" w:cs="Times New Roman"/>
              </w:rPr>
              <w:t>3])</w:t>
            </w:r>
          </w:p>
        </w:tc>
        <w:tc>
          <w:tcPr>
            <w:tcW w:w="0" w:type="auto"/>
            <w:hideMark/>
          </w:tcPr>
          <w:p w14:paraId="7860DD8A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72.0 [61.0,78.8]</w:t>
            </w:r>
          </w:p>
        </w:tc>
        <w:tc>
          <w:tcPr>
            <w:tcW w:w="0" w:type="auto"/>
            <w:hideMark/>
          </w:tcPr>
          <w:p w14:paraId="371FEDE5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68.0 [60.0,76.0]</w:t>
            </w:r>
          </w:p>
        </w:tc>
        <w:tc>
          <w:tcPr>
            <w:tcW w:w="0" w:type="auto"/>
            <w:hideMark/>
          </w:tcPr>
          <w:p w14:paraId="5EF64048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75.0 [63.0,80.0]</w:t>
            </w:r>
          </w:p>
        </w:tc>
        <w:tc>
          <w:tcPr>
            <w:tcW w:w="1113" w:type="dxa"/>
            <w:hideMark/>
          </w:tcPr>
          <w:p w14:paraId="280CFF0C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164</w:t>
            </w:r>
          </w:p>
        </w:tc>
      </w:tr>
      <w:tr w:rsidR="001B47DB" w:rsidRPr="00787D1C" w14:paraId="4CF56B90" w14:textId="77777777" w:rsidTr="001B4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D3259E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NIHSS (median [Q</w:t>
            </w:r>
            <w:proofErr w:type="gramStart"/>
            <w:r w:rsidRPr="00787D1C">
              <w:rPr>
                <w:rFonts w:ascii="Times New Roman" w:hAnsi="Times New Roman" w:cs="Times New Roman"/>
              </w:rPr>
              <w:t>1,Q</w:t>
            </w:r>
            <w:proofErr w:type="gramEnd"/>
            <w:r w:rsidRPr="00787D1C">
              <w:rPr>
                <w:rFonts w:ascii="Times New Roman" w:hAnsi="Times New Roman" w:cs="Times New Roman"/>
              </w:rPr>
              <w:t>3])</w:t>
            </w:r>
          </w:p>
        </w:tc>
        <w:tc>
          <w:tcPr>
            <w:tcW w:w="0" w:type="auto"/>
            <w:hideMark/>
          </w:tcPr>
          <w:p w14:paraId="365700C8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10.0 [6.0,16.8]</w:t>
            </w:r>
          </w:p>
        </w:tc>
        <w:tc>
          <w:tcPr>
            <w:tcW w:w="0" w:type="auto"/>
            <w:hideMark/>
          </w:tcPr>
          <w:p w14:paraId="42C5BF17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6.0 [4.0,10.0]</w:t>
            </w:r>
          </w:p>
        </w:tc>
        <w:tc>
          <w:tcPr>
            <w:tcW w:w="0" w:type="auto"/>
            <w:hideMark/>
          </w:tcPr>
          <w:p w14:paraId="3740A54E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13.0 [10.0,20.0]</w:t>
            </w:r>
          </w:p>
        </w:tc>
        <w:tc>
          <w:tcPr>
            <w:tcW w:w="1113" w:type="dxa"/>
            <w:hideMark/>
          </w:tcPr>
          <w:p w14:paraId="461273E8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&lt;0.001</w:t>
            </w:r>
          </w:p>
        </w:tc>
      </w:tr>
      <w:tr w:rsidR="001B47DB" w:rsidRPr="00787D1C" w14:paraId="2B58B580" w14:textId="77777777" w:rsidTr="001B4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2C5CCF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Glucose (median [Q</w:t>
            </w:r>
            <w:proofErr w:type="gramStart"/>
            <w:r w:rsidRPr="00787D1C">
              <w:rPr>
                <w:rFonts w:ascii="Times New Roman" w:hAnsi="Times New Roman" w:cs="Times New Roman"/>
              </w:rPr>
              <w:t>1,Q</w:t>
            </w:r>
            <w:proofErr w:type="gramEnd"/>
            <w:r w:rsidRPr="00787D1C">
              <w:rPr>
                <w:rFonts w:ascii="Times New Roman" w:hAnsi="Times New Roman" w:cs="Times New Roman"/>
              </w:rPr>
              <w:t>3])</w:t>
            </w:r>
          </w:p>
        </w:tc>
        <w:tc>
          <w:tcPr>
            <w:tcW w:w="0" w:type="auto"/>
            <w:hideMark/>
          </w:tcPr>
          <w:p w14:paraId="06F167D1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117.0 [101.0,142.2]</w:t>
            </w:r>
          </w:p>
        </w:tc>
        <w:tc>
          <w:tcPr>
            <w:tcW w:w="0" w:type="auto"/>
            <w:hideMark/>
          </w:tcPr>
          <w:p w14:paraId="76285EB7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114.5 [98.8,139.0]</w:t>
            </w:r>
          </w:p>
        </w:tc>
        <w:tc>
          <w:tcPr>
            <w:tcW w:w="0" w:type="auto"/>
            <w:hideMark/>
          </w:tcPr>
          <w:p w14:paraId="05C68F9D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119.5 [103.8,149.8]</w:t>
            </w:r>
          </w:p>
        </w:tc>
        <w:tc>
          <w:tcPr>
            <w:tcW w:w="1113" w:type="dxa"/>
            <w:hideMark/>
          </w:tcPr>
          <w:p w14:paraId="2D803AB3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364</w:t>
            </w:r>
          </w:p>
        </w:tc>
      </w:tr>
      <w:tr w:rsidR="001B47DB" w:rsidRPr="00787D1C" w14:paraId="7AC6389D" w14:textId="77777777" w:rsidTr="001B4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37CC7D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 xml:space="preserve">Baseline </w:t>
            </w:r>
            <w:proofErr w:type="spellStart"/>
            <w:r w:rsidRPr="00787D1C">
              <w:rPr>
                <w:rFonts w:ascii="Times New Roman" w:hAnsi="Times New Roman" w:cs="Times New Roman"/>
              </w:rPr>
              <w:t>mRS</w:t>
            </w:r>
            <w:proofErr w:type="spellEnd"/>
            <w:r w:rsidRPr="00787D1C">
              <w:rPr>
                <w:rFonts w:ascii="Times New Roman" w:hAnsi="Times New Roman" w:cs="Times New Roman"/>
              </w:rPr>
              <w:t xml:space="preserve"> (median [Q</w:t>
            </w:r>
            <w:proofErr w:type="gramStart"/>
            <w:r w:rsidRPr="00787D1C">
              <w:rPr>
                <w:rFonts w:ascii="Times New Roman" w:hAnsi="Times New Roman" w:cs="Times New Roman"/>
              </w:rPr>
              <w:t>1,Q</w:t>
            </w:r>
            <w:proofErr w:type="gramEnd"/>
            <w:r w:rsidRPr="00787D1C">
              <w:rPr>
                <w:rFonts w:ascii="Times New Roman" w:hAnsi="Times New Roman" w:cs="Times New Roman"/>
              </w:rPr>
              <w:t>3])</w:t>
            </w:r>
          </w:p>
        </w:tc>
        <w:tc>
          <w:tcPr>
            <w:tcW w:w="0" w:type="auto"/>
            <w:hideMark/>
          </w:tcPr>
          <w:p w14:paraId="48AC9AD8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0 [0.0,1.0]</w:t>
            </w:r>
          </w:p>
        </w:tc>
        <w:tc>
          <w:tcPr>
            <w:tcW w:w="0" w:type="auto"/>
            <w:hideMark/>
          </w:tcPr>
          <w:p w14:paraId="20BD3C98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0 [0.0,0.0]</w:t>
            </w:r>
          </w:p>
        </w:tc>
        <w:tc>
          <w:tcPr>
            <w:tcW w:w="0" w:type="auto"/>
            <w:hideMark/>
          </w:tcPr>
          <w:p w14:paraId="16CA4AD2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0 [0.0,1.0]</w:t>
            </w:r>
          </w:p>
        </w:tc>
        <w:tc>
          <w:tcPr>
            <w:tcW w:w="1113" w:type="dxa"/>
            <w:hideMark/>
          </w:tcPr>
          <w:p w14:paraId="69A50539" w14:textId="77777777" w:rsidR="001B47DB" w:rsidRPr="00787D1C" w:rsidRDefault="001B47DB" w:rsidP="009D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183</w:t>
            </w:r>
          </w:p>
        </w:tc>
      </w:tr>
      <w:tr w:rsidR="001B47DB" w:rsidRPr="00787D1C" w14:paraId="535FA09E" w14:textId="77777777" w:rsidTr="001B4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76E83B" w14:textId="77777777" w:rsidR="001B47DB" w:rsidRPr="00787D1C" w:rsidRDefault="001B47DB" w:rsidP="009D2AB6">
            <w:pPr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Time (median [Q</w:t>
            </w:r>
            <w:proofErr w:type="gramStart"/>
            <w:r w:rsidRPr="00787D1C">
              <w:rPr>
                <w:rFonts w:ascii="Times New Roman" w:hAnsi="Times New Roman" w:cs="Times New Roman"/>
              </w:rPr>
              <w:t>1,Q</w:t>
            </w:r>
            <w:proofErr w:type="gramEnd"/>
            <w:r w:rsidRPr="00787D1C">
              <w:rPr>
                <w:rFonts w:ascii="Times New Roman" w:hAnsi="Times New Roman" w:cs="Times New Roman"/>
              </w:rPr>
              <w:t>3])</w:t>
            </w:r>
          </w:p>
        </w:tc>
        <w:tc>
          <w:tcPr>
            <w:tcW w:w="0" w:type="auto"/>
            <w:hideMark/>
          </w:tcPr>
          <w:p w14:paraId="69B7E963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265.0 [166.0,345.0]</w:t>
            </w:r>
          </w:p>
        </w:tc>
        <w:tc>
          <w:tcPr>
            <w:tcW w:w="0" w:type="auto"/>
            <w:hideMark/>
          </w:tcPr>
          <w:p w14:paraId="4F815F85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203.0 [150.0,315.0]</w:t>
            </w:r>
          </w:p>
        </w:tc>
        <w:tc>
          <w:tcPr>
            <w:tcW w:w="0" w:type="auto"/>
            <w:hideMark/>
          </w:tcPr>
          <w:p w14:paraId="313A4204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280.0 [198.0,444.0]</w:t>
            </w:r>
          </w:p>
        </w:tc>
        <w:tc>
          <w:tcPr>
            <w:tcW w:w="1113" w:type="dxa"/>
            <w:hideMark/>
          </w:tcPr>
          <w:p w14:paraId="23035EFC" w14:textId="77777777" w:rsidR="001B47DB" w:rsidRPr="00787D1C" w:rsidRDefault="001B47DB" w:rsidP="009D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0.033</w:t>
            </w:r>
          </w:p>
        </w:tc>
      </w:tr>
    </w:tbl>
    <w:p w14:paraId="45C52BF2" w14:textId="2A994D18" w:rsidR="00B94D80" w:rsidRPr="00787D1C" w:rsidRDefault="00CB5CC4" w:rsidP="00CB5CC4">
      <w:pPr>
        <w:pStyle w:val="TableTitle"/>
        <w:rPr>
          <w:sz w:val="24"/>
          <w:szCs w:val="24"/>
        </w:rPr>
      </w:pPr>
      <w:r w:rsidRPr="00787D1C">
        <w:rPr>
          <w:sz w:val="24"/>
          <w:szCs w:val="24"/>
        </w:rPr>
        <w:t>Table S</w:t>
      </w:r>
      <w:r w:rsidR="00B94D80">
        <w:rPr>
          <w:sz w:val="24"/>
          <w:szCs w:val="24"/>
        </w:rPr>
        <w:t>4</w:t>
      </w:r>
      <w:r w:rsidRPr="00787D1C">
        <w:rPr>
          <w:sz w:val="24"/>
          <w:szCs w:val="24"/>
        </w:rPr>
        <w:t>. External Validation Performance (Independent Cohort, n = 86)</w:t>
      </w:r>
    </w:p>
    <w:tbl>
      <w:tblPr>
        <w:tblStyle w:val="GridTable5Dark"/>
        <w:tblW w:w="9265" w:type="dxa"/>
        <w:tblLook w:val="04A0" w:firstRow="1" w:lastRow="0" w:firstColumn="1" w:lastColumn="0" w:noHBand="0" w:noVBand="1"/>
      </w:tblPr>
      <w:tblGrid>
        <w:gridCol w:w="2400"/>
        <w:gridCol w:w="1800"/>
        <w:gridCol w:w="2365"/>
        <w:gridCol w:w="2700"/>
      </w:tblGrid>
      <w:tr w:rsidR="00CB5CC4" w:rsidRPr="00787D1C" w14:paraId="672AE544" w14:textId="77777777" w:rsidTr="00CB5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452C5344" w14:textId="77777777" w:rsidR="00CB5CC4" w:rsidRPr="00787D1C" w:rsidRDefault="00CB5CC4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Performance Metric</w:t>
            </w:r>
          </w:p>
        </w:tc>
        <w:tc>
          <w:tcPr>
            <w:tcW w:w="1800" w:type="dxa"/>
          </w:tcPr>
          <w:p w14:paraId="50833B22" w14:textId="77777777" w:rsidR="00CB5CC4" w:rsidRPr="00787D1C" w:rsidRDefault="00CB5CC4" w:rsidP="009D2AB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FFFFFF"/>
              </w:rPr>
              <w:t>Mean Value</w:t>
            </w:r>
          </w:p>
        </w:tc>
        <w:tc>
          <w:tcPr>
            <w:tcW w:w="2365" w:type="dxa"/>
          </w:tcPr>
          <w:p w14:paraId="5580629D" w14:textId="77777777" w:rsidR="00CB5CC4" w:rsidRPr="00787D1C" w:rsidRDefault="00CB5CC4" w:rsidP="009D2AB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FFFFFF"/>
              </w:rPr>
              <w:t>Standard Deviation</w:t>
            </w:r>
          </w:p>
        </w:tc>
        <w:tc>
          <w:tcPr>
            <w:tcW w:w="2700" w:type="dxa"/>
          </w:tcPr>
          <w:p w14:paraId="39540404" w14:textId="77777777" w:rsidR="00CB5CC4" w:rsidRPr="00787D1C" w:rsidRDefault="00CB5CC4" w:rsidP="009D2AB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FFFFFF"/>
              </w:rPr>
              <w:t>95% Confidence Interval</w:t>
            </w:r>
          </w:p>
        </w:tc>
      </w:tr>
      <w:tr w:rsidR="00CB5CC4" w:rsidRPr="00787D1C" w14:paraId="5BACEEBF" w14:textId="77777777" w:rsidTr="00CB5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73AA5D68" w14:textId="77777777" w:rsidR="00CB5CC4" w:rsidRPr="00787D1C" w:rsidRDefault="00CB5CC4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AUC (Discrimination)</w:t>
            </w:r>
          </w:p>
        </w:tc>
        <w:tc>
          <w:tcPr>
            <w:tcW w:w="1800" w:type="dxa"/>
          </w:tcPr>
          <w:p w14:paraId="69CE5AB6" w14:textId="77777777" w:rsidR="00CB5CC4" w:rsidRPr="00787D1C" w:rsidRDefault="00CB5CC4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738</w:t>
            </w:r>
          </w:p>
        </w:tc>
        <w:tc>
          <w:tcPr>
            <w:tcW w:w="2365" w:type="dxa"/>
          </w:tcPr>
          <w:p w14:paraId="2C7AE2BE" w14:textId="77777777" w:rsidR="00CB5CC4" w:rsidRPr="00787D1C" w:rsidRDefault="00CB5CC4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2700" w:type="dxa"/>
          </w:tcPr>
          <w:p w14:paraId="015958B6" w14:textId="77777777" w:rsidR="00CB5CC4" w:rsidRPr="00787D1C" w:rsidRDefault="00CB5CC4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628 – 0.835</w:t>
            </w:r>
          </w:p>
        </w:tc>
      </w:tr>
      <w:tr w:rsidR="00CB5CC4" w:rsidRPr="00787D1C" w14:paraId="44A13F4E" w14:textId="77777777" w:rsidTr="00CB5C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144FEACF" w14:textId="77777777" w:rsidR="00CB5CC4" w:rsidRPr="00787D1C" w:rsidRDefault="00CB5CC4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Brier Score (Calibration)</w:t>
            </w:r>
          </w:p>
        </w:tc>
        <w:tc>
          <w:tcPr>
            <w:tcW w:w="1800" w:type="dxa"/>
          </w:tcPr>
          <w:p w14:paraId="58EFC8D6" w14:textId="77777777" w:rsidR="00CB5CC4" w:rsidRPr="00787D1C" w:rsidRDefault="00CB5CC4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2365" w:type="dxa"/>
          </w:tcPr>
          <w:p w14:paraId="01F89815" w14:textId="77777777" w:rsidR="00CB5CC4" w:rsidRPr="00787D1C" w:rsidRDefault="00CB5CC4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2700" w:type="dxa"/>
          </w:tcPr>
          <w:p w14:paraId="38EF050B" w14:textId="77777777" w:rsidR="00CB5CC4" w:rsidRPr="00787D1C" w:rsidRDefault="00CB5CC4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169 – 0.254</w:t>
            </w:r>
          </w:p>
        </w:tc>
      </w:tr>
      <w:tr w:rsidR="00CB5CC4" w:rsidRPr="00787D1C" w14:paraId="477AE514" w14:textId="77777777" w:rsidTr="00CB5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790668AD" w14:textId="77777777" w:rsidR="00CB5CC4" w:rsidRPr="00787D1C" w:rsidRDefault="00CB5CC4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800" w:type="dxa"/>
          </w:tcPr>
          <w:p w14:paraId="05EAB0C8" w14:textId="77777777" w:rsidR="00CB5CC4" w:rsidRPr="00787D1C" w:rsidRDefault="00CB5CC4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67.5%</w:t>
            </w:r>
          </w:p>
        </w:tc>
        <w:tc>
          <w:tcPr>
            <w:tcW w:w="2365" w:type="dxa"/>
          </w:tcPr>
          <w:p w14:paraId="178CACEB" w14:textId="77777777" w:rsidR="00CB5CC4" w:rsidRPr="00787D1C" w:rsidRDefault="00CB5CC4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2700" w:type="dxa"/>
          </w:tcPr>
          <w:p w14:paraId="0AD2790F" w14:textId="77777777" w:rsidR="00CB5CC4" w:rsidRPr="00787D1C" w:rsidRDefault="00CB5CC4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58.1% – 76.7%</w:t>
            </w:r>
          </w:p>
        </w:tc>
      </w:tr>
      <w:tr w:rsidR="00CB5CC4" w:rsidRPr="00787D1C" w14:paraId="5D6488B6" w14:textId="77777777" w:rsidTr="00CB5C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50B305AF" w14:textId="77777777" w:rsidR="00CB5CC4" w:rsidRPr="00787D1C" w:rsidRDefault="00CB5CC4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800" w:type="dxa"/>
          </w:tcPr>
          <w:p w14:paraId="7EEDE71B" w14:textId="77777777" w:rsidR="00CB5CC4" w:rsidRPr="00787D1C" w:rsidRDefault="00CB5CC4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76.6%</w:t>
            </w:r>
          </w:p>
        </w:tc>
        <w:tc>
          <w:tcPr>
            <w:tcW w:w="2365" w:type="dxa"/>
          </w:tcPr>
          <w:p w14:paraId="07C80387" w14:textId="77777777" w:rsidR="00CB5CC4" w:rsidRPr="00787D1C" w:rsidRDefault="00CB5CC4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6.1%</w:t>
            </w:r>
          </w:p>
        </w:tc>
        <w:tc>
          <w:tcPr>
            <w:tcW w:w="2700" w:type="dxa"/>
          </w:tcPr>
          <w:p w14:paraId="1F3C0A51" w14:textId="77777777" w:rsidR="00CB5CC4" w:rsidRPr="00787D1C" w:rsidRDefault="00CB5CC4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64.4% – 88.2%</w:t>
            </w:r>
          </w:p>
        </w:tc>
      </w:tr>
      <w:tr w:rsidR="00CB5CC4" w:rsidRPr="00787D1C" w14:paraId="1C778BFE" w14:textId="77777777" w:rsidTr="00CB5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74DD8C4D" w14:textId="77777777" w:rsidR="00CB5CC4" w:rsidRPr="00787D1C" w:rsidRDefault="00CB5CC4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800" w:type="dxa"/>
          </w:tcPr>
          <w:p w14:paraId="725C4C2C" w14:textId="77777777" w:rsidR="00CB5CC4" w:rsidRPr="00787D1C" w:rsidRDefault="00CB5CC4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56.4%</w:t>
            </w:r>
          </w:p>
        </w:tc>
        <w:tc>
          <w:tcPr>
            <w:tcW w:w="2365" w:type="dxa"/>
          </w:tcPr>
          <w:p w14:paraId="59E32AE5" w14:textId="77777777" w:rsidR="00CB5CC4" w:rsidRPr="00787D1C" w:rsidRDefault="00CB5CC4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8.0%</w:t>
            </w:r>
          </w:p>
        </w:tc>
        <w:tc>
          <w:tcPr>
            <w:tcW w:w="2700" w:type="dxa"/>
          </w:tcPr>
          <w:p w14:paraId="7AF17738" w14:textId="77777777" w:rsidR="00CB5CC4" w:rsidRPr="00787D1C" w:rsidRDefault="00CB5CC4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40.0% – 71.4%</w:t>
            </w:r>
          </w:p>
        </w:tc>
      </w:tr>
      <w:tr w:rsidR="00CB5CC4" w:rsidRPr="00787D1C" w14:paraId="4B6CF1C5" w14:textId="77777777" w:rsidTr="00CB5C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31425170" w14:textId="77777777" w:rsidR="00CB5CC4" w:rsidRPr="00787D1C" w:rsidRDefault="00CB5CC4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Precision (PPV)</w:t>
            </w:r>
          </w:p>
        </w:tc>
        <w:tc>
          <w:tcPr>
            <w:tcW w:w="1800" w:type="dxa"/>
          </w:tcPr>
          <w:p w14:paraId="583AF813" w14:textId="77777777" w:rsidR="00CB5CC4" w:rsidRPr="00787D1C" w:rsidRDefault="00CB5CC4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68.1%</w:t>
            </w:r>
          </w:p>
        </w:tc>
        <w:tc>
          <w:tcPr>
            <w:tcW w:w="2365" w:type="dxa"/>
          </w:tcPr>
          <w:p w14:paraId="694BC831" w14:textId="77777777" w:rsidR="00CB5CC4" w:rsidRPr="00787D1C" w:rsidRDefault="00CB5CC4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6.3%</w:t>
            </w:r>
          </w:p>
        </w:tc>
        <w:tc>
          <w:tcPr>
            <w:tcW w:w="2700" w:type="dxa"/>
          </w:tcPr>
          <w:p w14:paraId="1B4BF118" w14:textId="77777777" w:rsidR="00CB5CC4" w:rsidRPr="00787D1C" w:rsidRDefault="00CB5CC4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55.8% – 79.6%</w:t>
            </w:r>
          </w:p>
        </w:tc>
      </w:tr>
      <w:tr w:rsidR="00CB5CC4" w:rsidRPr="00787D1C" w14:paraId="35A379AF" w14:textId="77777777" w:rsidTr="00CB5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2D83FA6B" w14:textId="77777777" w:rsidR="00CB5CC4" w:rsidRPr="00787D1C" w:rsidRDefault="00CB5CC4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1800" w:type="dxa"/>
          </w:tcPr>
          <w:p w14:paraId="3B2AAB45" w14:textId="77777777" w:rsidR="00CB5CC4" w:rsidRPr="00787D1C" w:rsidRDefault="00CB5CC4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66.4%</w:t>
            </w:r>
          </w:p>
        </w:tc>
        <w:tc>
          <w:tcPr>
            <w:tcW w:w="2365" w:type="dxa"/>
          </w:tcPr>
          <w:p w14:paraId="6EF94C15" w14:textId="77777777" w:rsidR="00CB5CC4" w:rsidRPr="00787D1C" w:rsidRDefault="00CB5CC4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8.3%</w:t>
            </w:r>
          </w:p>
        </w:tc>
        <w:tc>
          <w:tcPr>
            <w:tcW w:w="2700" w:type="dxa"/>
          </w:tcPr>
          <w:p w14:paraId="6CE8AF8C" w14:textId="77777777" w:rsidR="00CB5CC4" w:rsidRPr="00787D1C" w:rsidRDefault="00CB5CC4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50.0% – 82.8%</w:t>
            </w:r>
          </w:p>
        </w:tc>
      </w:tr>
      <w:tr w:rsidR="00CB5CC4" w:rsidRPr="00787D1C" w14:paraId="5AF3FAA2" w14:textId="77777777" w:rsidTr="00CB5C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5B7FF0BC" w14:textId="77777777" w:rsidR="00CB5CC4" w:rsidRPr="00787D1C" w:rsidRDefault="00CB5CC4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F1 Score</w:t>
            </w:r>
          </w:p>
        </w:tc>
        <w:tc>
          <w:tcPr>
            <w:tcW w:w="1800" w:type="dxa"/>
          </w:tcPr>
          <w:p w14:paraId="5643450C" w14:textId="77777777" w:rsidR="00CB5CC4" w:rsidRPr="00787D1C" w:rsidRDefault="00CB5CC4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  <w:tc>
          <w:tcPr>
            <w:tcW w:w="2365" w:type="dxa"/>
          </w:tcPr>
          <w:p w14:paraId="6DBCB4A6" w14:textId="77777777" w:rsidR="00CB5CC4" w:rsidRPr="00787D1C" w:rsidRDefault="00CB5CC4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2700" w:type="dxa"/>
          </w:tcPr>
          <w:p w14:paraId="7B6B3598" w14:textId="77777777" w:rsidR="00CB5CC4" w:rsidRPr="00787D1C" w:rsidRDefault="00CB5CC4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617 – 0.811</w:t>
            </w:r>
          </w:p>
        </w:tc>
      </w:tr>
    </w:tbl>
    <w:p w14:paraId="42F76A0B" w14:textId="037F9EA0" w:rsidR="00394775" w:rsidRPr="00787D1C" w:rsidRDefault="00CB5CC4" w:rsidP="00787D1C">
      <w:pPr>
        <w:pStyle w:val="TableNote"/>
        <w:rPr>
          <w:sz w:val="24"/>
          <w:szCs w:val="24"/>
        </w:rPr>
      </w:pPr>
      <w:r w:rsidRPr="00787D1C">
        <w:rPr>
          <w:sz w:val="24"/>
          <w:szCs w:val="24"/>
        </w:rPr>
        <w:t>Abbreviations: AUC, area under the receiver operating characteristic curve; PPV, positive predictive value; NPV, negative predictive value. Note: Results based on 1,000 bootstrap iterations. The model maintains robust discrimination (AUC 0.74) and sensitivity (76.6%) in an independent population, confirming generalizability.</w:t>
      </w:r>
    </w:p>
    <w:p w14:paraId="3DF8B2C3" w14:textId="77777777" w:rsidR="001F4F01" w:rsidRDefault="001F4F01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br w:type="page"/>
      </w:r>
    </w:p>
    <w:p w14:paraId="5E1178C8" w14:textId="05A5A006" w:rsidR="00394775" w:rsidRPr="00787D1C" w:rsidRDefault="00394775" w:rsidP="00394775">
      <w:pPr>
        <w:pStyle w:val="TableTitle"/>
        <w:rPr>
          <w:sz w:val="24"/>
          <w:szCs w:val="24"/>
        </w:rPr>
      </w:pPr>
      <w:r w:rsidRPr="00787D1C">
        <w:rPr>
          <w:sz w:val="24"/>
          <w:szCs w:val="24"/>
        </w:rPr>
        <w:lastRenderedPageBreak/>
        <w:t xml:space="preserve">Table </w:t>
      </w:r>
      <w:r w:rsidR="00B94D80">
        <w:rPr>
          <w:sz w:val="24"/>
          <w:szCs w:val="24"/>
        </w:rPr>
        <w:t>S5</w:t>
      </w:r>
      <w:r w:rsidRPr="00787D1C">
        <w:rPr>
          <w:sz w:val="24"/>
          <w:szCs w:val="24"/>
        </w:rPr>
        <w:t>. Validation of Heterogeneity of Treatment Effect – External Cohort</w:t>
      </w:r>
    </w:p>
    <w:tbl>
      <w:tblPr>
        <w:tblStyle w:val="GridTable5Dark"/>
        <w:tblW w:w="100" w:type="auto"/>
        <w:tblLook w:val="04A0" w:firstRow="1" w:lastRow="0" w:firstColumn="1" w:lastColumn="0" w:noHBand="0" w:noVBand="1"/>
      </w:tblPr>
      <w:tblGrid>
        <w:gridCol w:w="3447"/>
        <w:gridCol w:w="1736"/>
        <w:gridCol w:w="3833"/>
      </w:tblGrid>
      <w:tr w:rsidR="00394775" w:rsidRPr="00787D1C" w14:paraId="0EC9977A" w14:textId="77777777" w:rsidTr="00787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F536A45" w14:textId="77777777" w:rsidR="00394775" w:rsidRPr="00787D1C" w:rsidRDefault="00394775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FFFFFF"/>
              </w:rPr>
              <w:t>Comparison Metric</w:t>
            </w:r>
          </w:p>
        </w:tc>
        <w:tc>
          <w:tcPr>
            <w:tcW w:w="1800" w:type="dxa"/>
          </w:tcPr>
          <w:p w14:paraId="1E20BC33" w14:textId="77777777" w:rsidR="00394775" w:rsidRPr="00787D1C" w:rsidRDefault="00394775" w:rsidP="009D2AB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FFFFFF"/>
              </w:rPr>
              <w:t>Value</w:t>
            </w:r>
          </w:p>
        </w:tc>
        <w:tc>
          <w:tcPr>
            <w:tcW w:w="4000" w:type="dxa"/>
          </w:tcPr>
          <w:p w14:paraId="68E0AFEA" w14:textId="77777777" w:rsidR="00394775" w:rsidRPr="00787D1C" w:rsidRDefault="00394775" w:rsidP="009D2AB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FFFFFF"/>
              </w:rPr>
              <w:t>Interpretation</w:t>
            </w:r>
          </w:p>
        </w:tc>
      </w:tr>
      <w:tr w:rsidR="00394775" w:rsidRPr="00787D1C" w14:paraId="1EF6140F" w14:textId="77777777" w:rsidTr="00787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6C4D346" w14:textId="77777777" w:rsidR="00394775" w:rsidRPr="00787D1C" w:rsidRDefault="00394775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Pearson Correlation (r)</w:t>
            </w:r>
          </w:p>
        </w:tc>
        <w:tc>
          <w:tcPr>
            <w:tcW w:w="1800" w:type="dxa"/>
          </w:tcPr>
          <w:p w14:paraId="27EA07DC" w14:textId="77777777" w:rsidR="00394775" w:rsidRPr="00787D1C" w:rsidRDefault="00394775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4000" w:type="dxa"/>
          </w:tcPr>
          <w:p w14:paraId="583C5E2F" w14:textId="77777777" w:rsidR="00394775" w:rsidRPr="00787D1C" w:rsidRDefault="00394775" w:rsidP="009D2A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Extremely high correlation maintained externally</w:t>
            </w:r>
          </w:p>
        </w:tc>
      </w:tr>
      <w:tr w:rsidR="00394775" w:rsidRPr="00787D1C" w14:paraId="507E00C1" w14:textId="77777777" w:rsidTr="00787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16C34E6" w14:textId="77777777" w:rsidR="00394775" w:rsidRPr="00787D1C" w:rsidRDefault="00394775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Treatment Agreement Rate</w:t>
            </w:r>
          </w:p>
        </w:tc>
        <w:tc>
          <w:tcPr>
            <w:tcW w:w="1800" w:type="dxa"/>
          </w:tcPr>
          <w:p w14:paraId="0F365744" w14:textId="77777777" w:rsidR="00394775" w:rsidRPr="00787D1C" w:rsidRDefault="00394775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89.5%</w:t>
            </w:r>
          </w:p>
        </w:tc>
        <w:tc>
          <w:tcPr>
            <w:tcW w:w="4000" w:type="dxa"/>
          </w:tcPr>
          <w:p w14:paraId="32BE7AE9" w14:textId="77777777" w:rsidR="00394775" w:rsidRPr="00787D1C" w:rsidRDefault="00394775" w:rsidP="009D2A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Models recommend same treatment for 89.5% of patients</w:t>
            </w:r>
          </w:p>
        </w:tc>
      </w:tr>
      <w:tr w:rsidR="00394775" w:rsidRPr="00787D1C" w14:paraId="3D9C94ED" w14:textId="77777777" w:rsidTr="00787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CEFCA3A" w14:textId="77777777" w:rsidR="00394775" w:rsidRPr="00787D1C" w:rsidRDefault="00394775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Mean Difference in CATE</w:t>
            </w:r>
          </w:p>
        </w:tc>
        <w:tc>
          <w:tcPr>
            <w:tcW w:w="1800" w:type="dxa"/>
          </w:tcPr>
          <w:p w14:paraId="662DCBF0" w14:textId="77777777" w:rsidR="00394775" w:rsidRPr="00787D1C" w:rsidRDefault="00394775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-0.0004</w:t>
            </w:r>
          </w:p>
        </w:tc>
        <w:tc>
          <w:tcPr>
            <w:tcW w:w="4000" w:type="dxa"/>
          </w:tcPr>
          <w:p w14:paraId="05F5B139" w14:textId="77777777" w:rsidR="00394775" w:rsidRPr="00787D1C" w:rsidRDefault="00394775" w:rsidP="009D2A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Negligible systematic bias between models</w:t>
            </w:r>
          </w:p>
        </w:tc>
      </w:tr>
      <w:tr w:rsidR="00394775" w:rsidRPr="00787D1C" w14:paraId="2C2F370A" w14:textId="77777777" w:rsidTr="00787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B0A0AEF" w14:textId="77777777" w:rsidR="00394775" w:rsidRPr="00787D1C" w:rsidRDefault="00394775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Interaction Model Mean CATE (SD)</w:t>
            </w:r>
          </w:p>
        </w:tc>
        <w:tc>
          <w:tcPr>
            <w:tcW w:w="1800" w:type="dxa"/>
          </w:tcPr>
          <w:p w14:paraId="0B524D91" w14:textId="77777777" w:rsidR="00394775" w:rsidRPr="00787D1C" w:rsidRDefault="00394775" w:rsidP="009D2AB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015 (0.125)</w:t>
            </w:r>
          </w:p>
        </w:tc>
        <w:tc>
          <w:tcPr>
            <w:tcW w:w="4000" w:type="dxa"/>
          </w:tcPr>
          <w:p w14:paraId="6F7665E0" w14:textId="77777777" w:rsidR="00394775" w:rsidRPr="00787D1C" w:rsidRDefault="00394775" w:rsidP="009D2A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Average predicted EVT benefit ~1.5%</w:t>
            </w:r>
          </w:p>
        </w:tc>
      </w:tr>
      <w:tr w:rsidR="00394775" w:rsidRPr="00787D1C" w14:paraId="39BDF6E7" w14:textId="77777777" w:rsidTr="00787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A5F4D6E" w14:textId="77777777" w:rsidR="00394775" w:rsidRPr="00787D1C" w:rsidRDefault="00394775" w:rsidP="009D2AB6">
            <w:pPr>
              <w:spacing w:before="40" w:after="4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</w:rPr>
              <w:t>T-Learner Mean CATE (SD)</w:t>
            </w:r>
          </w:p>
        </w:tc>
        <w:tc>
          <w:tcPr>
            <w:tcW w:w="1800" w:type="dxa"/>
          </w:tcPr>
          <w:p w14:paraId="252A43CA" w14:textId="77777777" w:rsidR="00394775" w:rsidRPr="00787D1C" w:rsidRDefault="00394775" w:rsidP="009D2AB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0.015 (0.127)</w:t>
            </w:r>
          </w:p>
        </w:tc>
        <w:tc>
          <w:tcPr>
            <w:tcW w:w="4000" w:type="dxa"/>
          </w:tcPr>
          <w:p w14:paraId="61775327" w14:textId="77777777" w:rsidR="00394775" w:rsidRPr="00787D1C" w:rsidRDefault="00394775" w:rsidP="009D2A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D1C">
              <w:rPr>
                <w:rFonts w:ascii="Times New Roman" w:hAnsi="Times New Roman" w:cs="Times New Roman"/>
                <w:color w:val="000000"/>
              </w:rPr>
              <w:t>Consistent with internal validation findings</w:t>
            </w:r>
          </w:p>
        </w:tc>
      </w:tr>
    </w:tbl>
    <w:p w14:paraId="475FFEB6" w14:textId="11072E8E" w:rsidR="004875A9" w:rsidRPr="00787D1C" w:rsidRDefault="00394775" w:rsidP="00B94D80">
      <w:pPr>
        <w:pStyle w:val="TableNote"/>
        <w:rPr>
          <w:sz w:val="24"/>
          <w:szCs w:val="24"/>
        </w:rPr>
      </w:pPr>
      <w:r w:rsidRPr="00787D1C">
        <w:rPr>
          <w:sz w:val="24"/>
          <w:szCs w:val="24"/>
        </w:rPr>
        <w:t>Abbreviations: CATE, Conditional Average Treatment Effect; SD, standard deviation. Note: External validation confirms the robustness of treatment effect heterogeneity estimates, with correlation (r = 0.98) even higher than internal validation.</w:t>
      </w:r>
    </w:p>
    <w:sectPr w:rsidR="004875A9" w:rsidRPr="00787D1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117C1"/>
    <w:multiLevelType w:val="hybridMultilevel"/>
    <w:tmpl w:val="31C0102E"/>
    <w:lvl w:ilvl="0" w:tplc="92B825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62E0F"/>
    <w:multiLevelType w:val="multilevel"/>
    <w:tmpl w:val="66B48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697B90"/>
    <w:multiLevelType w:val="hybridMultilevel"/>
    <w:tmpl w:val="466AC5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D41208"/>
    <w:multiLevelType w:val="multilevel"/>
    <w:tmpl w:val="C2C49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8F279A"/>
    <w:multiLevelType w:val="multilevel"/>
    <w:tmpl w:val="0778B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916E7F"/>
    <w:multiLevelType w:val="multilevel"/>
    <w:tmpl w:val="AB127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8908389">
    <w:abstractNumId w:val="4"/>
  </w:num>
  <w:num w:numId="2" w16cid:durableId="783498513">
    <w:abstractNumId w:val="3"/>
  </w:num>
  <w:num w:numId="3" w16cid:durableId="1801800929">
    <w:abstractNumId w:val="2"/>
  </w:num>
  <w:num w:numId="4" w16cid:durableId="252670878">
    <w:abstractNumId w:val="1"/>
  </w:num>
  <w:num w:numId="5" w16cid:durableId="1459376865">
    <w:abstractNumId w:val="5"/>
  </w:num>
  <w:num w:numId="6" w16cid:durableId="1341541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14D"/>
    <w:rsid w:val="00000FC2"/>
    <w:rsid w:val="00011582"/>
    <w:rsid w:val="00012793"/>
    <w:rsid w:val="00022810"/>
    <w:rsid w:val="00045639"/>
    <w:rsid w:val="0009794D"/>
    <w:rsid w:val="000A5F75"/>
    <w:rsid w:val="000A7AE2"/>
    <w:rsid w:val="000B1DE4"/>
    <w:rsid w:val="000B3FE0"/>
    <w:rsid w:val="000B5E85"/>
    <w:rsid w:val="000B74DB"/>
    <w:rsid w:val="000D1500"/>
    <w:rsid w:val="000E0D00"/>
    <w:rsid w:val="000E2EDE"/>
    <w:rsid w:val="000F7C2E"/>
    <w:rsid w:val="001117A4"/>
    <w:rsid w:val="001159A7"/>
    <w:rsid w:val="00125A44"/>
    <w:rsid w:val="00141E50"/>
    <w:rsid w:val="001578A1"/>
    <w:rsid w:val="00193A1F"/>
    <w:rsid w:val="0019414D"/>
    <w:rsid w:val="00197DD3"/>
    <w:rsid w:val="001B42A8"/>
    <w:rsid w:val="001B47DB"/>
    <w:rsid w:val="001C4C40"/>
    <w:rsid w:val="001D1245"/>
    <w:rsid w:val="001D1BD7"/>
    <w:rsid w:val="001E73BB"/>
    <w:rsid w:val="001F4F01"/>
    <w:rsid w:val="00220D3B"/>
    <w:rsid w:val="002235DD"/>
    <w:rsid w:val="0022497C"/>
    <w:rsid w:val="0023072D"/>
    <w:rsid w:val="002347D6"/>
    <w:rsid w:val="00243488"/>
    <w:rsid w:val="0024732D"/>
    <w:rsid w:val="00247357"/>
    <w:rsid w:val="002520BB"/>
    <w:rsid w:val="00261C21"/>
    <w:rsid w:val="00273590"/>
    <w:rsid w:val="002A6377"/>
    <w:rsid w:val="002D1037"/>
    <w:rsid w:val="002D7E07"/>
    <w:rsid w:val="002E67D1"/>
    <w:rsid w:val="002E748F"/>
    <w:rsid w:val="002F4203"/>
    <w:rsid w:val="00311BD9"/>
    <w:rsid w:val="00325E72"/>
    <w:rsid w:val="00344C12"/>
    <w:rsid w:val="00367DAB"/>
    <w:rsid w:val="0037490E"/>
    <w:rsid w:val="003754A4"/>
    <w:rsid w:val="00380337"/>
    <w:rsid w:val="00394775"/>
    <w:rsid w:val="00395765"/>
    <w:rsid w:val="00397005"/>
    <w:rsid w:val="003A7C9E"/>
    <w:rsid w:val="003B0F6A"/>
    <w:rsid w:val="003B687A"/>
    <w:rsid w:val="003C4B1A"/>
    <w:rsid w:val="003E236F"/>
    <w:rsid w:val="004148DB"/>
    <w:rsid w:val="004208D4"/>
    <w:rsid w:val="00421B3B"/>
    <w:rsid w:val="00424EE2"/>
    <w:rsid w:val="00433DB2"/>
    <w:rsid w:val="00464E75"/>
    <w:rsid w:val="00471A4D"/>
    <w:rsid w:val="004875A9"/>
    <w:rsid w:val="00494A1C"/>
    <w:rsid w:val="004A0549"/>
    <w:rsid w:val="004A7FD1"/>
    <w:rsid w:val="004B7D94"/>
    <w:rsid w:val="004C0DB8"/>
    <w:rsid w:val="004C4C22"/>
    <w:rsid w:val="004D7BDB"/>
    <w:rsid w:val="00511920"/>
    <w:rsid w:val="0051411F"/>
    <w:rsid w:val="00520948"/>
    <w:rsid w:val="00523BF2"/>
    <w:rsid w:val="00541702"/>
    <w:rsid w:val="0056266C"/>
    <w:rsid w:val="00562897"/>
    <w:rsid w:val="005628B5"/>
    <w:rsid w:val="00563889"/>
    <w:rsid w:val="00572DE4"/>
    <w:rsid w:val="005908F7"/>
    <w:rsid w:val="005A612F"/>
    <w:rsid w:val="005B3B5D"/>
    <w:rsid w:val="005B4319"/>
    <w:rsid w:val="005F64D8"/>
    <w:rsid w:val="005F6677"/>
    <w:rsid w:val="006118D2"/>
    <w:rsid w:val="006145E1"/>
    <w:rsid w:val="00622B57"/>
    <w:rsid w:val="0063057B"/>
    <w:rsid w:val="00633EDA"/>
    <w:rsid w:val="00645FEB"/>
    <w:rsid w:val="00656D6B"/>
    <w:rsid w:val="00661678"/>
    <w:rsid w:val="006A1668"/>
    <w:rsid w:val="006A3FE0"/>
    <w:rsid w:val="006A4656"/>
    <w:rsid w:val="006B3809"/>
    <w:rsid w:val="006C6853"/>
    <w:rsid w:val="006D1FFC"/>
    <w:rsid w:val="006D3CCD"/>
    <w:rsid w:val="006E054E"/>
    <w:rsid w:val="006E1B0C"/>
    <w:rsid w:val="006E372A"/>
    <w:rsid w:val="007237B5"/>
    <w:rsid w:val="00737BC8"/>
    <w:rsid w:val="00773C86"/>
    <w:rsid w:val="00774DBF"/>
    <w:rsid w:val="00786FB0"/>
    <w:rsid w:val="00787D1C"/>
    <w:rsid w:val="00794F08"/>
    <w:rsid w:val="007A15D5"/>
    <w:rsid w:val="007A3D03"/>
    <w:rsid w:val="007B4045"/>
    <w:rsid w:val="007B58BE"/>
    <w:rsid w:val="007D6281"/>
    <w:rsid w:val="007F4163"/>
    <w:rsid w:val="007F69ED"/>
    <w:rsid w:val="00812DB4"/>
    <w:rsid w:val="00833EE1"/>
    <w:rsid w:val="00845D8E"/>
    <w:rsid w:val="00846913"/>
    <w:rsid w:val="00846CA6"/>
    <w:rsid w:val="00853ECF"/>
    <w:rsid w:val="0086590D"/>
    <w:rsid w:val="0088171A"/>
    <w:rsid w:val="008A2B6E"/>
    <w:rsid w:val="008B1460"/>
    <w:rsid w:val="008B7573"/>
    <w:rsid w:val="008C6959"/>
    <w:rsid w:val="008D77C8"/>
    <w:rsid w:val="00906DE7"/>
    <w:rsid w:val="00923DE0"/>
    <w:rsid w:val="00925F0B"/>
    <w:rsid w:val="00927851"/>
    <w:rsid w:val="00937A9E"/>
    <w:rsid w:val="00941024"/>
    <w:rsid w:val="00944AF7"/>
    <w:rsid w:val="00945A91"/>
    <w:rsid w:val="0095695A"/>
    <w:rsid w:val="00961874"/>
    <w:rsid w:val="00966E32"/>
    <w:rsid w:val="00975F42"/>
    <w:rsid w:val="00991308"/>
    <w:rsid w:val="00992C91"/>
    <w:rsid w:val="00993388"/>
    <w:rsid w:val="009B58EA"/>
    <w:rsid w:val="009D2C53"/>
    <w:rsid w:val="009F2C7C"/>
    <w:rsid w:val="009F4010"/>
    <w:rsid w:val="00A03A4F"/>
    <w:rsid w:val="00A06B32"/>
    <w:rsid w:val="00A10997"/>
    <w:rsid w:val="00A27265"/>
    <w:rsid w:val="00A51518"/>
    <w:rsid w:val="00A52707"/>
    <w:rsid w:val="00A529D1"/>
    <w:rsid w:val="00A57B42"/>
    <w:rsid w:val="00A8733D"/>
    <w:rsid w:val="00AB555E"/>
    <w:rsid w:val="00AC0A4E"/>
    <w:rsid w:val="00AC0FDB"/>
    <w:rsid w:val="00AD138E"/>
    <w:rsid w:val="00AD1F13"/>
    <w:rsid w:val="00B00E27"/>
    <w:rsid w:val="00B25881"/>
    <w:rsid w:val="00B36B22"/>
    <w:rsid w:val="00B5166D"/>
    <w:rsid w:val="00B66E87"/>
    <w:rsid w:val="00B7689D"/>
    <w:rsid w:val="00B77FAD"/>
    <w:rsid w:val="00B86835"/>
    <w:rsid w:val="00B9138F"/>
    <w:rsid w:val="00B94D80"/>
    <w:rsid w:val="00BA3E9B"/>
    <w:rsid w:val="00BD1787"/>
    <w:rsid w:val="00C14431"/>
    <w:rsid w:val="00C23BD5"/>
    <w:rsid w:val="00C2781C"/>
    <w:rsid w:val="00C27CCF"/>
    <w:rsid w:val="00C34FB1"/>
    <w:rsid w:val="00C35B7E"/>
    <w:rsid w:val="00C4575A"/>
    <w:rsid w:val="00C8111C"/>
    <w:rsid w:val="00C91BDB"/>
    <w:rsid w:val="00CA0E40"/>
    <w:rsid w:val="00CA13F4"/>
    <w:rsid w:val="00CB083F"/>
    <w:rsid w:val="00CB1CD9"/>
    <w:rsid w:val="00CB5CC4"/>
    <w:rsid w:val="00CD57DC"/>
    <w:rsid w:val="00CE4F4E"/>
    <w:rsid w:val="00CF3ADB"/>
    <w:rsid w:val="00D34F7E"/>
    <w:rsid w:val="00D3732F"/>
    <w:rsid w:val="00D51B72"/>
    <w:rsid w:val="00D51EAA"/>
    <w:rsid w:val="00D723AA"/>
    <w:rsid w:val="00D92371"/>
    <w:rsid w:val="00DA37EE"/>
    <w:rsid w:val="00DA4EF7"/>
    <w:rsid w:val="00DA62C5"/>
    <w:rsid w:val="00DA6ECE"/>
    <w:rsid w:val="00DC3B8B"/>
    <w:rsid w:val="00DD0054"/>
    <w:rsid w:val="00DD5A7E"/>
    <w:rsid w:val="00DE1F3D"/>
    <w:rsid w:val="00DE587A"/>
    <w:rsid w:val="00DE6F22"/>
    <w:rsid w:val="00DF0610"/>
    <w:rsid w:val="00DF4140"/>
    <w:rsid w:val="00DF4973"/>
    <w:rsid w:val="00E02647"/>
    <w:rsid w:val="00E10915"/>
    <w:rsid w:val="00E13F4D"/>
    <w:rsid w:val="00E161C1"/>
    <w:rsid w:val="00E20ED0"/>
    <w:rsid w:val="00E31B07"/>
    <w:rsid w:val="00E460ED"/>
    <w:rsid w:val="00E90799"/>
    <w:rsid w:val="00EA3E23"/>
    <w:rsid w:val="00EB0232"/>
    <w:rsid w:val="00EB7364"/>
    <w:rsid w:val="00ED5D17"/>
    <w:rsid w:val="00ED73FC"/>
    <w:rsid w:val="00ED7F41"/>
    <w:rsid w:val="00F04DC1"/>
    <w:rsid w:val="00F13D50"/>
    <w:rsid w:val="00F225B9"/>
    <w:rsid w:val="00F31CC4"/>
    <w:rsid w:val="00F43B8B"/>
    <w:rsid w:val="00F454F3"/>
    <w:rsid w:val="00F5363C"/>
    <w:rsid w:val="00F5492C"/>
    <w:rsid w:val="00F56632"/>
    <w:rsid w:val="00F57F4D"/>
    <w:rsid w:val="00F631F0"/>
    <w:rsid w:val="00F732FD"/>
    <w:rsid w:val="00FB27EB"/>
    <w:rsid w:val="00FB2821"/>
    <w:rsid w:val="00FB6EC2"/>
    <w:rsid w:val="00FC23CD"/>
    <w:rsid w:val="00FE2401"/>
    <w:rsid w:val="00FE76C0"/>
    <w:rsid w:val="00FE78FC"/>
    <w:rsid w:val="00FF0E45"/>
    <w:rsid w:val="00FF2B3C"/>
    <w:rsid w:val="00FF4109"/>
    <w:rsid w:val="00FF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2C7D0"/>
  <w15:chartTrackingRefBased/>
  <w15:docId w15:val="{43AC5CB9-F286-234F-928E-714010CF8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41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1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1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1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1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1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1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1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1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1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41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1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1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1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1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1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1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1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1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1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1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1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1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1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1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1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1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E1B0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D92371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975F42"/>
    <w:rPr>
      <w:b/>
      <w:bCs/>
    </w:rPr>
  </w:style>
  <w:style w:type="table" w:styleId="GridTable4-Accent5">
    <w:name w:val="Grid Table 4 Accent 5"/>
    <w:basedOn w:val="TableNormal"/>
    <w:uiPriority w:val="49"/>
    <w:rsid w:val="00325E72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GridLight">
    <w:name w:val="Grid Table Light"/>
    <w:basedOn w:val="TableNormal"/>
    <w:uiPriority w:val="40"/>
    <w:rsid w:val="00B9138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-Accent5">
    <w:name w:val="Grid Table 5 Dark Accent 5"/>
    <w:basedOn w:val="TableNormal"/>
    <w:uiPriority w:val="50"/>
    <w:rsid w:val="00B913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PlainTable5">
    <w:name w:val="Plain Table 5"/>
    <w:basedOn w:val="TableNormal"/>
    <w:uiPriority w:val="45"/>
    <w:rsid w:val="00B9138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Title">
    <w:name w:val="Table Title"/>
    <w:rsid w:val="00394775"/>
    <w:pPr>
      <w:spacing w:before="240" w:after="120"/>
    </w:pPr>
    <w:rPr>
      <w:rFonts w:ascii="Times New Roman" w:eastAsia="Times New Roman" w:hAnsi="Times New Roman" w:cs="Times New Roman"/>
      <w:b/>
      <w:bCs/>
      <w:color w:val="000000"/>
      <w:kern w:val="0"/>
      <w:sz w:val="22"/>
      <w:szCs w:val="22"/>
      <w14:ligatures w14:val="none"/>
    </w:rPr>
  </w:style>
  <w:style w:type="paragraph" w:customStyle="1" w:styleId="TableNote">
    <w:name w:val="Table Note"/>
    <w:rsid w:val="00394775"/>
    <w:pPr>
      <w:spacing w:before="60" w:after="240"/>
    </w:pPr>
    <w:rPr>
      <w:rFonts w:ascii="Times New Roman" w:eastAsia="Times New Roman" w:hAnsi="Times New Roman" w:cs="Times New Roman"/>
      <w:i/>
      <w:iCs/>
      <w:color w:val="333333"/>
      <w:kern w:val="0"/>
      <w:sz w:val="18"/>
      <w:szCs w:val="18"/>
      <w14:ligatures w14:val="none"/>
    </w:rPr>
  </w:style>
  <w:style w:type="paragraph" w:customStyle="1" w:styleId="FigureLegend">
    <w:name w:val="Figure Legend"/>
    <w:rsid w:val="00394775"/>
    <w:pPr>
      <w:spacing w:before="120" w:after="240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table" w:styleId="GridTable5Dark-Accent4">
    <w:name w:val="Grid Table 5 Dark Accent 4"/>
    <w:basedOn w:val="TableNormal"/>
    <w:uiPriority w:val="50"/>
    <w:rsid w:val="001E73B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5Dark">
    <w:name w:val="Grid Table 5 Dark"/>
    <w:basedOn w:val="TableNormal"/>
    <w:uiPriority w:val="50"/>
    <w:rsid w:val="001B47D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787D1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4">
    <w:name w:val="Grid Table 4"/>
    <w:basedOn w:val="TableNormal"/>
    <w:uiPriority w:val="49"/>
    <w:rsid w:val="00787D1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906D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3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46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33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5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7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2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35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30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09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6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4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09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04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20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266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748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514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177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583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30038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668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27037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9272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171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6540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59685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801694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34125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4704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684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8581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7647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66806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7741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4566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9419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45155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06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9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3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8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97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421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068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315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483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841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10911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1449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1272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27600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048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8662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5642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3482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70304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4845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7593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9217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7323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08962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2784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1627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9870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89043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31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1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43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6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03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6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8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76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7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629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1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1</Words>
  <Characters>4719</Characters>
  <Application>Microsoft Office Word</Application>
  <DocSecurity>0</DocSecurity>
  <Lines>294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eim, Mohamed</dc:creator>
  <cp:keywords/>
  <dc:description/>
  <cp:lastModifiedBy>Doheim, Mohamed</cp:lastModifiedBy>
  <cp:revision>2</cp:revision>
  <dcterms:created xsi:type="dcterms:W3CDTF">2025-12-18T23:17:00Z</dcterms:created>
  <dcterms:modified xsi:type="dcterms:W3CDTF">2025-12-18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7-12T18:03:3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fd996c02-e93c-40cd-8779-bb5bf9d82212</vt:lpwstr>
  </property>
  <property fmtid="{D5CDD505-2E9C-101B-9397-08002B2CF9AE}" pid="8" name="MSIP_Label_5e4b1be8-281e-475d-98b0-21c3457e5a46_ContentBits">
    <vt:lpwstr>0</vt:lpwstr>
  </property>
</Properties>
</file>